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3F3014">
      <w:pPr>
        <w:keepNext w:val="0"/>
        <w:keepLines w:val="0"/>
        <w:pageBreakBefore w:val="0"/>
        <w:widowControl/>
        <w:kinsoku/>
        <w:wordWrap/>
        <w:overflowPunct/>
        <w:topLinePunct w:val="0"/>
        <w:autoSpaceDE/>
        <w:autoSpaceDN/>
        <w:bidi w:val="0"/>
        <w:adjustRightInd/>
        <w:snapToGrid/>
        <w:spacing w:after="120"/>
        <w:jc w:val="center"/>
        <w:textAlignment w:val="auto"/>
        <w:rPr>
          <w:rFonts w:cs="Times New Roman"/>
          <w:color w:val="auto"/>
          <w:szCs w:val="24"/>
        </w:rPr>
      </w:pPr>
      <w:bookmarkStart w:id="0" w:name="_GoBack"/>
      <w:r>
        <w:rPr>
          <w:rFonts w:ascii="Times New Roman" w:hAnsi="Times New Roman"/>
          <w:b/>
          <w:bCs/>
          <w:color w:val="auto"/>
          <w:sz w:val="22"/>
          <w:szCs w:val="22"/>
        </w:rPr>
        <w:t xml:space="preserve">Table </w:t>
      </w:r>
      <w:r>
        <w:rPr>
          <w:rFonts w:hint="eastAsia" w:eastAsia="宋体"/>
          <w:b/>
          <w:bCs/>
          <w:color w:val="auto"/>
          <w:sz w:val="22"/>
          <w:szCs w:val="22"/>
          <w:lang w:val="en-US" w:eastAsia="zh-CN"/>
        </w:rPr>
        <w:t>S1</w:t>
      </w:r>
      <w:r>
        <w:rPr>
          <w:rFonts w:ascii="Times New Roman" w:hAnsi="Times New Roman"/>
          <w:b/>
          <w:bCs/>
          <w:color w:val="auto"/>
          <w:sz w:val="22"/>
          <w:szCs w:val="22"/>
        </w:rPr>
        <w:t xml:space="preserve">. </w:t>
      </w:r>
      <w:r>
        <w:rPr>
          <w:rFonts w:hint="eastAsia" w:ascii="Times New Roman" w:hAnsi="Times New Roman"/>
          <w:b/>
          <w:bCs/>
          <w:color w:val="auto"/>
          <w:sz w:val="22"/>
          <w:szCs w:val="22"/>
        </w:rPr>
        <w:t>Diverse Lipids Orchestrate Immune Cells in Autoimmunity</w:t>
      </w:r>
    </w:p>
    <w:bookmarkEnd w:id="0"/>
    <w:tbl>
      <w:tblPr>
        <w:tblStyle w:val="21"/>
        <w:tblW w:w="1401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fixed"/>
        <w:tblCellMar>
          <w:top w:w="40" w:type="dxa"/>
          <w:left w:w="64" w:type="dxa"/>
          <w:bottom w:w="40" w:type="dxa"/>
          <w:right w:w="64" w:type="dxa"/>
        </w:tblCellMar>
      </w:tblPr>
      <w:tblGrid>
        <w:gridCol w:w="2473"/>
        <w:gridCol w:w="2876"/>
        <w:gridCol w:w="1770"/>
        <w:gridCol w:w="1492"/>
        <w:gridCol w:w="4385"/>
        <w:gridCol w:w="1019"/>
      </w:tblGrid>
      <w:tr w14:paraId="28860C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tblHeader/>
          <w:jc w:val="center"/>
        </w:trPr>
        <w:tc>
          <w:tcPr>
            <w:tcW w:w="2473" w:type="dxa"/>
            <w:tcBorders>
              <w:top w:val="single" w:color="auto" w:sz="12" w:space="0"/>
              <w:bottom w:val="single" w:color="auto" w:sz="4" w:space="0"/>
            </w:tcBorders>
            <w:shd w:val="clear" w:color="auto" w:fill="FFFFFF"/>
            <w:vAlign w:val="center"/>
          </w:tcPr>
          <w:p w14:paraId="5F46A62E">
            <w:pPr>
              <w:spacing w:before="0" w:after="0"/>
              <w:rPr>
                <w:rFonts w:hint="default" w:ascii="Times New Roman" w:hAnsi="Times New Roman" w:eastAsia="Segoe UI" w:cs="Times New Roman"/>
                <w:b/>
                <w:bCs/>
                <w:i w:val="0"/>
                <w:iCs w:val="0"/>
                <w:caps w:val="0"/>
                <w:color w:val="auto"/>
                <w:spacing w:val="0"/>
                <w:sz w:val="18"/>
                <w:szCs w:val="18"/>
                <w:shd w:val="clear" w:fill="FFFFFF"/>
              </w:rPr>
            </w:pPr>
            <w:r>
              <w:rPr>
                <w:rFonts w:hint="default" w:ascii="Times New Roman" w:hAnsi="Times New Roman" w:eastAsia="Segoe UI" w:cs="Times New Roman"/>
                <w:b/>
                <w:bCs/>
                <w:i w:val="0"/>
                <w:iCs w:val="0"/>
                <w:caps w:val="0"/>
                <w:color w:val="auto"/>
                <w:spacing w:val="0"/>
                <w:sz w:val="18"/>
                <w:szCs w:val="18"/>
                <w:shd w:val="clear" w:fill="FFFFFF"/>
                <w:lang w:val="en-US" w:eastAsia="zh-CN"/>
              </w:rPr>
              <w:t>Lipid Category</w:t>
            </w:r>
          </w:p>
        </w:tc>
        <w:tc>
          <w:tcPr>
            <w:tcW w:w="2876" w:type="dxa"/>
            <w:tcBorders>
              <w:top w:val="single" w:color="auto" w:sz="12" w:space="0"/>
              <w:bottom w:val="single" w:color="auto" w:sz="4" w:space="0"/>
            </w:tcBorders>
            <w:shd w:val="clear" w:color="auto" w:fill="FFFFFF"/>
            <w:vAlign w:val="center"/>
          </w:tcPr>
          <w:p w14:paraId="5C54814F">
            <w:pPr>
              <w:spacing w:before="0" w:after="0"/>
              <w:rPr>
                <w:rFonts w:hint="default" w:ascii="Times New Roman" w:hAnsi="Times New Roman" w:eastAsia="Segoe UI" w:cs="Times New Roman"/>
                <w:b/>
                <w:bCs/>
                <w:i w:val="0"/>
                <w:iCs w:val="0"/>
                <w:caps w:val="0"/>
                <w:color w:val="auto"/>
                <w:spacing w:val="0"/>
                <w:sz w:val="18"/>
                <w:szCs w:val="18"/>
                <w:shd w:val="clear" w:fill="FFFFFF"/>
              </w:rPr>
            </w:pPr>
            <w:r>
              <w:rPr>
                <w:rFonts w:hint="default" w:ascii="Times New Roman" w:hAnsi="Times New Roman" w:eastAsia="Segoe UI" w:cs="Times New Roman"/>
                <w:b/>
                <w:bCs/>
                <w:i w:val="0"/>
                <w:iCs w:val="0"/>
                <w:caps w:val="0"/>
                <w:color w:val="auto"/>
                <w:spacing w:val="0"/>
                <w:sz w:val="18"/>
                <w:szCs w:val="18"/>
                <w:shd w:val="clear" w:fill="FFFFFF"/>
                <w:lang w:val="en-US" w:eastAsia="zh-CN"/>
              </w:rPr>
              <w:t>Specific Molecular Examples</w:t>
            </w:r>
          </w:p>
        </w:tc>
        <w:tc>
          <w:tcPr>
            <w:tcW w:w="1770" w:type="dxa"/>
            <w:tcBorders>
              <w:top w:val="single" w:color="auto" w:sz="12" w:space="0"/>
              <w:bottom w:val="single" w:color="auto" w:sz="4" w:space="0"/>
            </w:tcBorders>
            <w:shd w:val="clear" w:color="auto" w:fill="FFFFFF"/>
            <w:vAlign w:val="center"/>
          </w:tcPr>
          <w:p w14:paraId="77CE05E9">
            <w:pPr>
              <w:spacing w:before="0" w:after="0"/>
              <w:rPr>
                <w:rFonts w:hint="default" w:ascii="Times New Roman" w:hAnsi="Times New Roman" w:eastAsia="Segoe UI" w:cs="Times New Roman"/>
                <w:b/>
                <w:bCs/>
                <w:i w:val="0"/>
                <w:iCs w:val="0"/>
                <w:caps w:val="0"/>
                <w:color w:val="auto"/>
                <w:spacing w:val="0"/>
                <w:sz w:val="18"/>
                <w:szCs w:val="18"/>
                <w:shd w:val="clear" w:fill="FFFFFF"/>
              </w:rPr>
            </w:pPr>
            <w:r>
              <w:rPr>
                <w:rFonts w:hint="default" w:ascii="Times New Roman" w:hAnsi="Times New Roman" w:eastAsia="Segoe UI" w:cs="Times New Roman"/>
                <w:b/>
                <w:bCs/>
                <w:i w:val="0"/>
                <w:iCs w:val="0"/>
                <w:caps w:val="0"/>
                <w:color w:val="auto"/>
                <w:spacing w:val="0"/>
                <w:sz w:val="18"/>
                <w:szCs w:val="18"/>
                <w:shd w:val="clear" w:fill="FFFFFF"/>
                <w:lang w:val="en-US" w:eastAsia="zh-CN"/>
              </w:rPr>
              <w:t>Targeted Immune Cells</w:t>
            </w:r>
          </w:p>
        </w:tc>
        <w:tc>
          <w:tcPr>
            <w:tcW w:w="1492" w:type="dxa"/>
            <w:tcBorders>
              <w:top w:val="single" w:color="auto" w:sz="12" w:space="0"/>
              <w:bottom w:val="single" w:color="auto" w:sz="4" w:space="0"/>
            </w:tcBorders>
            <w:shd w:val="clear" w:color="auto" w:fill="FFFFFF"/>
            <w:vAlign w:val="center"/>
          </w:tcPr>
          <w:p w14:paraId="41C782A8">
            <w:pPr>
              <w:spacing w:before="0" w:after="0"/>
              <w:rPr>
                <w:rFonts w:hint="default" w:ascii="Times New Roman" w:hAnsi="Times New Roman" w:eastAsia="Segoe UI" w:cs="Times New Roman"/>
                <w:b/>
                <w:bCs/>
                <w:i w:val="0"/>
                <w:iCs w:val="0"/>
                <w:caps w:val="0"/>
                <w:color w:val="auto"/>
                <w:spacing w:val="0"/>
                <w:sz w:val="18"/>
                <w:szCs w:val="18"/>
                <w:shd w:val="clear" w:fill="FFFFFF"/>
              </w:rPr>
            </w:pPr>
            <w:r>
              <w:rPr>
                <w:rFonts w:hint="default" w:ascii="Times New Roman" w:hAnsi="Times New Roman" w:eastAsia="Segoe UI" w:cs="Times New Roman"/>
                <w:b/>
                <w:bCs/>
                <w:i w:val="0"/>
                <w:iCs w:val="0"/>
                <w:caps w:val="0"/>
                <w:color w:val="auto"/>
                <w:spacing w:val="0"/>
                <w:sz w:val="18"/>
                <w:szCs w:val="18"/>
                <w:shd w:val="clear" w:fill="FFFFFF"/>
                <w:lang w:val="en-US" w:eastAsia="zh-CN"/>
              </w:rPr>
              <w:t>Pronflammatory/Anti-inflammatory</w:t>
            </w:r>
          </w:p>
        </w:tc>
        <w:tc>
          <w:tcPr>
            <w:tcW w:w="4385" w:type="dxa"/>
            <w:tcBorders>
              <w:top w:val="single" w:color="auto" w:sz="12" w:space="0"/>
              <w:bottom w:val="single" w:color="auto" w:sz="4" w:space="0"/>
            </w:tcBorders>
            <w:shd w:val="clear" w:color="auto" w:fill="FFFFFF"/>
            <w:vAlign w:val="center"/>
          </w:tcPr>
          <w:p w14:paraId="517FB129">
            <w:pPr>
              <w:spacing w:before="0" w:after="0"/>
              <w:rPr>
                <w:rFonts w:hint="default" w:ascii="Times New Roman" w:hAnsi="Times New Roman" w:eastAsia="Segoe UI" w:cs="Times New Roman"/>
                <w:b/>
                <w:bCs/>
                <w:i w:val="0"/>
                <w:iCs w:val="0"/>
                <w:caps w:val="0"/>
                <w:color w:val="auto"/>
                <w:spacing w:val="0"/>
                <w:sz w:val="18"/>
                <w:szCs w:val="18"/>
                <w:shd w:val="clear" w:fill="FFFFFF"/>
              </w:rPr>
            </w:pPr>
            <w:r>
              <w:rPr>
                <w:rFonts w:hint="default" w:ascii="Times New Roman" w:hAnsi="Times New Roman" w:eastAsia="Segoe UI" w:cs="Times New Roman"/>
                <w:b/>
                <w:bCs/>
                <w:i w:val="0"/>
                <w:iCs w:val="0"/>
                <w:caps w:val="0"/>
                <w:color w:val="auto"/>
                <w:spacing w:val="0"/>
                <w:sz w:val="18"/>
                <w:szCs w:val="18"/>
                <w:shd w:val="clear" w:fill="FFFFFF"/>
                <w:lang w:val="en-US" w:eastAsia="zh-CN"/>
              </w:rPr>
              <w:t>Role in Autoimmune Diseases</w:t>
            </w:r>
          </w:p>
        </w:tc>
        <w:tc>
          <w:tcPr>
            <w:tcW w:w="1019" w:type="dxa"/>
            <w:tcBorders>
              <w:top w:val="single" w:color="auto" w:sz="12" w:space="0"/>
              <w:bottom w:val="single" w:color="auto" w:sz="4" w:space="0"/>
            </w:tcBorders>
            <w:shd w:val="clear" w:color="auto" w:fill="FFFFFF"/>
            <w:vAlign w:val="center"/>
          </w:tcPr>
          <w:p w14:paraId="5C0AFBBD">
            <w:pPr>
              <w:spacing w:before="0" w:after="0"/>
              <w:rPr>
                <w:rFonts w:hint="default" w:ascii="Times New Roman" w:hAnsi="Times New Roman" w:eastAsia="Segoe UI" w:cs="Times New Roman"/>
                <w:b/>
                <w:bCs/>
                <w:i w:val="0"/>
                <w:iCs w:val="0"/>
                <w:caps w:val="0"/>
                <w:color w:val="auto"/>
                <w:spacing w:val="0"/>
                <w:sz w:val="18"/>
                <w:szCs w:val="18"/>
                <w:shd w:val="clear" w:fill="FFFFFF"/>
              </w:rPr>
            </w:pPr>
            <w:r>
              <w:rPr>
                <w:rFonts w:hint="default" w:ascii="Times New Roman" w:hAnsi="Times New Roman" w:eastAsia="Segoe UI" w:cs="Times New Roman"/>
                <w:b/>
                <w:bCs/>
                <w:i w:val="0"/>
                <w:iCs w:val="0"/>
                <w:caps w:val="0"/>
                <w:color w:val="auto"/>
                <w:spacing w:val="0"/>
                <w:sz w:val="18"/>
                <w:szCs w:val="18"/>
                <w:shd w:val="clear" w:fill="FFFFFF"/>
                <w:lang w:val="en-US" w:eastAsia="zh-CN"/>
              </w:rPr>
              <w:t>References</w:t>
            </w:r>
          </w:p>
        </w:tc>
      </w:tr>
      <w:tr w14:paraId="1E9263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2473" w:type="dxa"/>
            <w:tcBorders>
              <w:top w:val="single" w:color="auto" w:sz="4" w:space="0"/>
            </w:tcBorders>
            <w:shd w:val="clear" w:color="auto" w:fill="FFFFFF"/>
            <w:vAlign w:val="center"/>
          </w:tcPr>
          <w:p w14:paraId="286C0230">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Short-chain fatty acids</w:t>
            </w:r>
          </w:p>
        </w:tc>
        <w:tc>
          <w:tcPr>
            <w:tcW w:w="2876" w:type="dxa"/>
            <w:tcBorders>
              <w:top w:val="single" w:color="auto" w:sz="4" w:space="0"/>
            </w:tcBorders>
            <w:shd w:val="clear" w:color="auto" w:fill="FFFFFF"/>
            <w:vAlign w:val="center"/>
          </w:tcPr>
          <w:p w14:paraId="336F6ADA">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Acetate, Butyrate, Propionate</w:t>
            </w:r>
          </w:p>
        </w:tc>
        <w:tc>
          <w:tcPr>
            <w:tcW w:w="1770" w:type="dxa"/>
            <w:tcBorders>
              <w:top w:val="single" w:color="auto" w:sz="4" w:space="0"/>
            </w:tcBorders>
            <w:shd w:val="clear" w:color="auto" w:fill="FFFFFF"/>
            <w:vAlign w:val="center"/>
          </w:tcPr>
          <w:p w14:paraId="559B43E4">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Treg, Th17</w:t>
            </w:r>
          </w:p>
        </w:tc>
        <w:tc>
          <w:tcPr>
            <w:tcW w:w="1492" w:type="dxa"/>
            <w:tcBorders>
              <w:top w:val="single" w:color="auto" w:sz="4" w:space="0"/>
            </w:tcBorders>
            <w:shd w:val="clear" w:color="auto" w:fill="FFFFFF"/>
            <w:vAlign w:val="center"/>
          </w:tcPr>
          <w:p w14:paraId="60E7D5BC">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w:t>
            </w:r>
          </w:p>
        </w:tc>
        <w:tc>
          <w:tcPr>
            <w:tcW w:w="4385" w:type="dxa"/>
            <w:tcBorders>
              <w:top w:val="single" w:color="auto" w:sz="4" w:space="0"/>
            </w:tcBorders>
            <w:shd w:val="clear" w:color="auto" w:fill="FFFFFF"/>
            <w:vAlign w:val="center"/>
          </w:tcPr>
          <w:p w14:paraId="456F4ABE">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Promotes Treg function, alleviates inflammation in IBD and MS; inhibits Th17 differentiation</w:t>
            </w:r>
          </w:p>
        </w:tc>
        <w:tc>
          <w:tcPr>
            <w:tcW w:w="1019" w:type="dxa"/>
            <w:tcBorders>
              <w:top w:val="single" w:color="auto" w:sz="4" w:space="0"/>
            </w:tcBorders>
            <w:shd w:val="clear" w:color="auto" w:fill="FFFFFF"/>
            <w:vAlign w:val="center"/>
          </w:tcPr>
          <w:p w14:paraId="714A5FEC">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begin"/>
            </w:r>
            <w:r>
              <w:rPr>
                <w:rFonts w:hint="default" w:ascii="Times New Roman" w:hAnsi="Times New Roman" w:eastAsia="Segoe UI" w:cs="Times New Roman"/>
                <w:i w:val="0"/>
                <w:iCs w:val="0"/>
                <w:caps w:val="0"/>
                <w:color w:val="auto"/>
                <w:spacing w:val="0"/>
                <w:sz w:val="18"/>
                <w:szCs w:val="18"/>
                <w:shd w:val="clear" w:fill="FFFFFF"/>
                <w:lang w:val="en-US" w:eastAsia="zh-CN"/>
              </w:rPr>
              <w:instrText xml:space="preserve"> ADDIN ZOTERO_ITEM CSL_CITATION {"citationID":"tiK6DPrJ","properties":{"formattedCitation":"(308,309)","plainCitation":"(308,309)","noteIndex":0},"citationItems":[{"id":3211,"uris":["http://zotero.org/users/10741358/items/ERUG7YTQ"],"itemData":{"id":3211,"type":"article-journal","abstract":"BACKGROUND &amp; AIMS: Fecal microbiota transplantation (FMT) is an emerging treatment modality for ulcerative colitis (UC). Several randomized controlled trials have shown efficacy for FMT in the treatment of UC, but a better understanding of the transferable microbiota and their immune impact is needed to develop more efficient microbiome-based therapies for UC.\nMETHODS: Metagenomic analysis and strain tracking was performed on 60 donor and recipient samples receiving FMT for active UC. Sorting and sequencing of immunoglobulin (Ig) A-coated microbiota (called IgA-seq) was used to define immune-reactive microbiota. Colonization of germ-free or genetically engineered mice with patient-derived strains was performed to determine the mechanism of microbial impact on intestinal immunity.\nRESULTS: Metagenomic analysis defined a core set of donor-derived transferable bacterial strains in UC subjects achieving clinical response, which predicted response in an independent trial of FMT for UC. IgA-seq of FMT recipient samples and gnotobiotic mice colonized with donor microbiota identified Odoribacter splanchnicus as a transferable strain shaping mucosal immunity, which correlated with clinical response and the induction of mucosal regulatory T cells. Colonization of mice with O splanchnicus led to an increase in Foxp3+/RORγt+ regulatory T cells, induction of interleukin (IL) 10, and production of short chain fatty acids, all of which were required for O splanchnicus to limit colitis in mouse models.\nCONCLUSIONS: This work provides the first evidence of transferable, donor-derived strains that correlate with clinical response to FMT in UC and reveals O splanchnicus as a key component promoting both metabolic and immune cell protection from colitis. These mechanistic features will help enable strategies to enhance the efficacy of microbial therapy for UC. Clinicaltrials.gov ID NCT02516384.","call-number":"1","container-title":"Gastroenterology","DOI":"10.1053/j.gastro.2021.09.061","ISSN":"1528-0012","issue":"1","journalAbbreviation":"Gastroenterology","language":"eng","note":"PMID: 34606847\nPMCID: PMC8678328","page":"166-178","source":"29.4","title":"Transferable Immunoglobulin A-Coated Odoribacter splanchnicus in Responders to Fecal Microbiota Transplantation for Ulcerative Colitis Limits Colonic Inflammation","volume":"162","author":[{"family":"Lima","given":"Svetlana F."},{"family":"Gogokhia","given":"Lasha"},{"family":"Viladomiu","given":"Monica"},{"family":"Chou","given":"Lance"},{"family":"Putzel","given":"Gregory"},{"family":"Jin","given":"Wen-Bing"},{"family":"Pires","given":"Silvia"},{"family":"Guo","given":"Chun-Jun"},{"family":"Gerardin","given":"Ylaine"},{"family":"Crawford","given":"Carl V."},{"family":"Jacob","given":"Vinita"},{"family":"Scherl","given":"Ellen"},{"family":"Brown","given":"Su-Ellen"},{"family":"Hambor","given":"John"},{"family":"Longman","given":"Randy S."}],"issued":{"date-parts":[["2022",1]]}},"label":"page"},{"id":3213,"uris":["http://zotero.org/users/10741358/items/CBR64EGK"],"itemData":{"id":3213,"type":"article-journal","abstract":"Microbial metabolites, produced in the intestine, have significant effects on inflammatory diseases throughout the body. Short-chain fatty acids (SCFAs) have protective effects on experimental autoimmune encephalitis (EAE) responses but the detailed roles of SCFAs and their receptors in regulating autoimmune CNS inflammation have been unclear. SCFAs metabolically regulate T cells and change the phenotype of antigen presenting cells to efficiently induce IL-10+ regulatory T cells. In line with the overall protective effect, blood levels of major SCFAs, such as acetate, propionate and butyrate, are significantly decreased in long-term active progressive multiple sclerosis (MS) patients. Importantly, SCFAs can induce CD4+ effector T cells, which are highly inflammatory when transferred into mice, suggesting that the direct effect of SCFAs on T cells can even be pro-inflammatory in the CNS. In contrast to the moderate protective effect of SCFAs, mice deficient in GPR41 or GPR43 are more resistant to EAE pathogenesis. Thus, despite the overall protective function of SCFAs, SCFAs and their receptors have the potential to regulate autoimmune CNS inflammation both positively and negatively.","call-number":"3","container-title":"Scientific Reports","DOI":"10.1038/s41598-019-45311-y","ISSN":"2045-2322","issue":"1","journalAbbreviation":"Sci Rep","language":"eng","note":"PMID: 31222050\nPMCID: PMC6586800","page":"8837","source":"4.6","title":"Bidirectional regulatory potentials of short-chain fatty acids and their G-protein-coupled receptors in autoimmune neuroinflammation","volume":"9","author":[{"family":"Park","given":"Jeongho"},{"family":"Wang","given":"Qin"},{"family":"Wu","given":"Qi"},{"family":"Mao-Draayer","given":"Yang"},{"family":"Kim","given":"Chang H."}],"issued":{"date-parts":[["2019",6,20]]}},"label":"page"}],"schema":"https://github.com/citation-style-language/schema/raw/master/csl-citation.json"} </w:instrTex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separate"/>
            </w:r>
            <w:r>
              <w:rPr>
                <w:rFonts w:hint="default" w:ascii="Times New Roman" w:hAnsi="Times New Roman" w:eastAsia="Segoe UI" w:cs="Times New Roman"/>
                <w:i w:val="0"/>
                <w:iCs w:val="0"/>
                <w:caps w:val="0"/>
                <w:color w:val="auto"/>
                <w:spacing w:val="0"/>
                <w:sz w:val="18"/>
                <w:szCs w:val="18"/>
                <w:shd w:val="clear" w:fill="FFFFFF"/>
                <w:lang w:eastAsia="zh-CN"/>
              </w:rPr>
              <w:t>(308,309)</w: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end"/>
            </w:r>
          </w:p>
        </w:tc>
      </w:tr>
      <w:tr w14:paraId="1C544A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2473" w:type="dxa"/>
            <w:shd w:val="clear" w:color="auto" w:fill="FFFFFF"/>
            <w:vAlign w:val="center"/>
          </w:tcPr>
          <w:p w14:paraId="0662444F">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Long-chain fatty acids (Saturated)</w:t>
            </w:r>
          </w:p>
        </w:tc>
        <w:tc>
          <w:tcPr>
            <w:tcW w:w="2876" w:type="dxa"/>
            <w:shd w:val="clear" w:color="auto" w:fill="FFFFFF"/>
            <w:vAlign w:val="center"/>
          </w:tcPr>
          <w:p w14:paraId="6B4DE44E">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Palmitate</w:t>
            </w:r>
          </w:p>
        </w:tc>
        <w:tc>
          <w:tcPr>
            <w:tcW w:w="1770" w:type="dxa"/>
            <w:shd w:val="clear" w:color="auto" w:fill="FFFFFF"/>
            <w:vAlign w:val="center"/>
          </w:tcPr>
          <w:p w14:paraId="5BD5D5EB">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Teff, Macrophages, γδ T17 cells</w:t>
            </w:r>
          </w:p>
        </w:tc>
        <w:tc>
          <w:tcPr>
            <w:tcW w:w="1492" w:type="dxa"/>
            <w:shd w:val="clear" w:color="auto" w:fill="FFFFFF"/>
            <w:vAlign w:val="center"/>
          </w:tcPr>
          <w:p w14:paraId="46725717">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w:t>
            </w:r>
          </w:p>
        </w:tc>
        <w:tc>
          <w:tcPr>
            <w:tcW w:w="4385" w:type="dxa"/>
            <w:shd w:val="clear" w:color="auto" w:fill="FFFFFF"/>
            <w:vAlign w:val="center"/>
          </w:tcPr>
          <w:p w14:paraId="7970C6D2">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Drives IL-17 production (e.g., by γδ T17); induces autoimmune B cell differentiation.</w:t>
            </w:r>
          </w:p>
        </w:tc>
        <w:tc>
          <w:tcPr>
            <w:tcW w:w="1019" w:type="dxa"/>
            <w:shd w:val="clear" w:color="auto" w:fill="FFFFFF"/>
            <w:vAlign w:val="center"/>
          </w:tcPr>
          <w:p w14:paraId="6F40C56B">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begin"/>
            </w:r>
            <w:r>
              <w:rPr>
                <w:rFonts w:hint="default" w:ascii="Times New Roman" w:hAnsi="Times New Roman" w:eastAsia="Segoe UI" w:cs="Times New Roman"/>
                <w:i w:val="0"/>
                <w:iCs w:val="0"/>
                <w:caps w:val="0"/>
                <w:color w:val="auto"/>
                <w:spacing w:val="0"/>
                <w:sz w:val="18"/>
                <w:szCs w:val="18"/>
                <w:shd w:val="clear" w:fill="FFFFFF"/>
                <w:lang w:val="en-US" w:eastAsia="zh-CN"/>
              </w:rPr>
              <w:instrText xml:space="preserve"> ADDIN ZOTERO_ITEM CSL_CITATION {"citationID":"PWTOEie4","properties":{"formattedCitation":"(86,310)","plainCitation":"(86,310)","noteIndex":0},"citationItems":[{"id":3235,"uris":["http://zotero.org/users/10741358/items/8FK8TQXJ"],"itemData":{"id":3235,"type":"article-journal","abstract":"We have measured the secretion of autoimmune antibodies in plasma samples and in culture supernatants of blood-derived B cells from four groups of individuals: young lean (YL), elderly lean (EL), young obese (YO) and elderly obese (EO). We found secretion comparable in YO and EL individuals, suggesting that obesity accelerates age-associated defects in circulating B cells. To define at least one possible molecular pathway involved, we used an in vitro model in which B cells from YL and EL individuals have been stimulated with the Fatty Acid (FA) palmitate, the most common saturated FA in the human body. The rationale to use palmitate is that there is a chronic increase in circulating levels of palmitate, due to increased spontaneous lipolysis occurring during aging and obesity, and this may induce autoimmune B cells. Results herein show that in vitro incubation of B cells from YL and EL individuals with the FA palmitate induces mRNA expression of T-bet, the transcription factor for autoimmune antibodies, as well as secretion of autoimmune IgG antibodies, with B cells from YL individuals looking similar to B cells from EL individuals, confirming our initial hypothesis. The generation of autoimmune B cells in the presence of the FA palmitate was found to be associated with a metabolic reprogramming of B cells from both YL and EL individuals. These results altogether show the critical role of the FA palmitate in inducing human B cell immunosenescence and show for the first time the importance of metabolic pathways in this process.","container-title":"Frontiers in Aging","DOI":"10.3389/fragi.2021.828697","ISSN":"2673-6217","journalAbbreviation":"Front Aging","language":"eng","note":"PMID: 35822047\nPMCID: PMC9261304","page":"828697","source":"PubMed","title":"Obesity Accelerates Age-Associated Defects in Human B Cells Through a Metabolic Reprogramming Induced by the Fatty Acid Palmitate","volume":"2","author":[{"family":"Frasca","given":"Daniela"},{"family":"Romero","given":"Maria"},{"family":"Garcia","given":"Denisse"},{"family":"Diaz","given":"Alain"},{"family":"Blomberg","given":"Bonnie B."}],"issued":{"date-parts":[["2021"]]}}},{"id":1164,"uris":["http://zotero.org/users/10741358/items/LQZIR9GG"],"itemData":{"id":1164,"type":"article-journal","abstract":"γδT17 cells are a subset of γδT cells producing IL-17, which is crucial for protection against bacterial and fungal infections. It has recently been shown that γδT17 cells have enriched lipid storage and lipid metabolism. However, the regulation of γδT17 cell function and differentiation with respect to lipids remains unknown. Here, we report that PRDM16 is a critical regulator of γδT17 cell differentiation, controlling type 17 immunity gene expression program and lipid-dependent cell fitness. We demonstrated that γδT17 cells have higher lipid-dependent cell fitness, which is negatively correlated with the expression of Prdm16. Loss of Prdm16 enhances the function and differentiation of γδT17 cells, and increases their fitness in lipid-rich environments. Specifically, loss of Prdm16 exacerbates development of psoriasis in the skin, a lipid-rich organ, and Prdm16 controls lipid-mediated differentiation of Vγ4+ γδT17 cells, which are the major source of IL-17 during the onset of psoriasis. Our study highlights the potential impact of PRDM16 on lipid-dependent fitness and protective immune function of γδT cells and also on the immunotherapy of psoriasis and inflammatory diseases.","call-number":"2","container-title":"Frontiers in Immunology","DOI":"10.3389/fimmu.2023.1332386","ISSN":"1664-3224","journalAbbreviation":"Front Immunol","language":"eng","note":"PMID: 38239368\nPMCID: PMC10794300","page":"1332386","source":"7.3","title":"PRDM16 regulates γδT17 cell differentiation via controlling type 17 program and lipid-dependent cell fitness","volume":"14","author":[{"family":"Nah","given":"Jinwoo"},{"family":"Lee","given":"Youngjin"},{"family":"Seong","given":"Rho H."}],"issued":{"date-parts":[["2023"]]}}}],"schema":"https://github.com/citation-style-language/schema/raw/master/csl-citation.json"} </w:instrTex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separate"/>
            </w:r>
            <w:r>
              <w:rPr>
                <w:rFonts w:hint="default" w:ascii="Times New Roman" w:hAnsi="Times New Roman" w:eastAsia="Segoe UI" w:cs="Times New Roman"/>
                <w:i w:val="0"/>
                <w:iCs w:val="0"/>
                <w:caps w:val="0"/>
                <w:color w:val="auto"/>
                <w:spacing w:val="0"/>
                <w:sz w:val="18"/>
                <w:szCs w:val="18"/>
                <w:shd w:val="clear" w:fill="FFFFFF"/>
                <w:lang w:eastAsia="zh-CN"/>
              </w:rPr>
              <w:t>(86,310)</w: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end"/>
            </w:r>
          </w:p>
        </w:tc>
      </w:tr>
      <w:tr w14:paraId="499C11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2473" w:type="dxa"/>
            <w:shd w:val="clear" w:color="auto" w:fill="FFFFFF"/>
            <w:vAlign w:val="center"/>
          </w:tcPr>
          <w:p w14:paraId="5D310B08">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Long-chain fatty acids (Polyunsaturated, ω-6)</w:t>
            </w:r>
          </w:p>
        </w:tc>
        <w:tc>
          <w:tcPr>
            <w:tcW w:w="2876" w:type="dxa"/>
            <w:shd w:val="clear" w:color="auto" w:fill="FFFFFF"/>
            <w:vAlign w:val="center"/>
          </w:tcPr>
          <w:p w14:paraId="646C6548">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Arachidonic Acid</w:t>
            </w:r>
          </w:p>
        </w:tc>
        <w:tc>
          <w:tcPr>
            <w:tcW w:w="1770" w:type="dxa"/>
            <w:shd w:val="clear" w:color="auto" w:fill="FFFFFF"/>
            <w:vAlign w:val="center"/>
          </w:tcPr>
          <w:p w14:paraId="110DDEEC">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T cells, Macrophages, DCs</w:t>
            </w:r>
          </w:p>
        </w:tc>
        <w:tc>
          <w:tcPr>
            <w:tcW w:w="1492" w:type="dxa"/>
            <w:shd w:val="clear" w:color="auto" w:fill="FFFFFF"/>
            <w:vAlign w:val="center"/>
          </w:tcPr>
          <w:p w14:paraId="76D376EA">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w:t>
            </w:r>
          </w:p>
        </w:tc>
        <w:tc>
          <w:tcPr>
            <w:tcW w:w="4385" w:type="dxa"/>
            <w:shd w:val="clear" w:color="auto" w:fill="FFFFFF"/>
            <w:vAlign w:val="center"/>
          </w:tcPr>
          <w:p w14:paraId="3A366D00">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Involved in pro-inflammatory responses in MS</w:t>
            </w:r>
          </w:p>
        </w:tc>
        <w:tc>
          <w:tcPr>
            <w:tcW w:w="1019" w:type="dxa"/>
            <w:shd w:val="clear" w:color="auto" w:fill="FFFFFF"/>
            <w:vAlign w:val="center"/>
          </w:tcPr>
          <w:p w14:paraId="053ECC1F">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begin"/>
            </w:r>
            <w:r>
              <w:rPr>
                <w:rFonts w:hint="default" w:ascii="Times New Roman" w:hAnsi="Times New Roman" w:eastAsia="Segoe UI" w:cs="Times New Roman"/>
                <w:i w:val="0"/>
                <w:iCs w:val="0"/>
                <w:caps w:val="0"/>
                <w:color w:val="auto"/>
                <w:spacing w:val="0"/>
                <w:sz w:val="18"/>
                <w:szCs w:val="18"/>
                <w:shd w:val="clear" w:fill="FFFFFF"/>
                <w:lang w:val="en-US" w:eastAsia="zh-CN"/>
              </w:rPr>
              <w:instrText xml:space="preserve"> ADDIN ZOTERO_ITEM CSL_CITATION {"citationID":"JKcfDFie","properties":{"formattedCitation":"(295,311)","plainCitation":"(295,311)","noteIndex":0},"citationItems":[{"id":798,"uris":["http://zotero.org/users/10741358/items/XHE87U6N"],"itemData":{"id":798,"type":"article-journal","abstract":"Polyunsaturated fatty acids are known to affect the immune response and administration of the omega-6 fatty acid linoleic acid has been reported to be beneficial in multiple sclerosis (MS) and EAE. In this study we have investigated the effects of oral feeding of plant lipid rich in the omega-6 fatty acid gamma-linolenic acid from Borago officinalis on acute and relapse disease and the immune response in EAE using SJL mice. EAE was induced by an encephalitogenic peptide (92-106) of myelin oligodendrocyte glycoprotein (MOG), and mice were fed the plant lipid daily from 7 days after EAE induction to assess the effects on acute disease and from day 25 to assess the effects on disease relapse. The clinical incidence and histological manifestations of acute EAE, and the clinical relapse phase of chronic relapsing EAE (CREAE) were markedly inhibited by omega-6 fatty acid feeding. A significant increase in the production of TGF-beta1 in response to concanavalin A (Con A) at day 13 and a significant increase in TGF-beta1 and PGE2 to Con A, PPD and MOG peptide (92-106) at day 21 were detected in spleen mononuclear cells from fatty acid-fed mice. There was no difference in interferon-gamma, IL-4 and IL-2 production between the fatty acid-fed and control groups. Significantly higher TGF-beta mRNA expression was found in the spleens of omega-6 fatty acid-fed mice at day 21. There were no differences in spleen cell proliferative response to Con A, PPD and MOG peptide (92-106). Biochemical analysis of spleen cell membrane fatty acids revealed significant increases in the eicosanoid precursor fatty acids dihomo-gamma-linolenic acid and arachidonic acid in response to gamma-linolenic acid feeding, indicating rapid metabolism to longer chain omega-6 fatty acids. These results show that oral feeding of gamma-linolenic acid-rich plant lipid markedly affects the disease course of acute EAE and CREAE and is associated with an increase in cell membrane long chain omega-6 fatty acids, production of PGE2 and gene transcription and, on activation, secretion of TGF-beta1.","call-number":"3","container-title":"Clinical and Experimental Immunology","DOI":"10.1046/j.1365-2249.2000.01399.x","ISSN":"0009-9104","issue":"3","journalAbbreviation":"Clin Exp Immunol","language":"eng","note":"PMID: 11122253\nPMCID: PMC1905795","page":"445-452","source":"4.6","title":"The protective effects of omega-6 fatty acids in experimental autoimmune encephalomyelitis (EAE) in relation to transforming growth factor-beta 1 (TGF-beta1) up-regulation and increased prostaglandin E2 (PGE2) production","volume":"122","author":[{"family":"Harbige","given":"L. S."},{"family":"Layward","given":"L."},{"family":"Morris-Downes","given":"M. M."},{"family":"Dumonde","given":"D. C."},{"family":"Amor","given":"S."}],"issued":{"date-parts":[["2000",12]]}},"label":"page"},{"id":3238,"uris":["http://zotero.org/users/10741358/items/5ABHBFID"],"itemData":{"id":3238,"type":"article-journal","abstract":"BACKGROUND AND OBJECTIVE: Multiple sclerosis (MS) is an inflammatory neurodegenerative disease characterized by destruction of oligodendrocytes, immune cell infiltration and demyelination. Inflammation plays a significant role in MS, and the inflammatory mediators such as eicosanoids, leukotrienes, and superoxide radicals are involved in pro-inflammatory responses in MS. In this systematic review, we tried to define and discuss all the findings of in vivo animal studies and human clinical trials on the potential association between arachidonic acid (AA) pathway and multiple sclerosis.\nMETHODS: A systematic literature search across Pubmed, Scopus, Embase and Cochrane database was conducted. This systematic review was performed according to PRISMA guidelines.\nRESULTS: A total of 146 studies were included, of which 34 were conducted on animals, 58 on humans, and 60 studies reported the role of different compounds that target AA mediators or their corresponding enzymes/receptors, and can have a therapeutic effect in MS. These results suggest that eicosanoids have significant roles in Experimental Autoimmune Encephalomyelitis (EAE) and MS. The data from animal and human studies elucidated that PGI2, PGFI2α, PGDI2, isoprostanes, PGEI2, PLAI2, and LTs are increased in MS. PLAI2 inhibition modulates the progression of the disease. PGE1 analogues can be a useful option in the treatment of MS.\nCONCLUSION: All studies reported the beneficial effects of COX and LOX inhibitors in MS. The hybrid compounds, such as COX-2 inhibitors/TP antagonists and 5-LOX inhibitors, can be an innovative approach for multiple sclerosis treatment. Future work in MS should shed light on synthesizing new compounds targeting the arachidonic acid pathway.","container-title":"CNS &amp; neurological disorders drug targets","DOI":"10.2174/1871527319666200825164123","ISSN":"1996-3181","issue":"2","journalAbbreviation":"CNS Neurol Disord Drug Targets","language":"eng","note":"PMID: 32842948","page":"160-187","source":"PubMed","title":"A Systematic Review on the Role of Arachidonic Acid Pathway in Multiple Sclerosis","volume":"21","author":[{"family":"Hoxha","given":"Malvina"},{"family":"Spahiu","given":"Erila"},{"family":"Prendi","given":"Emanuela"},{"family":"Zappacosta","given":"Bruno"}],"issued":{"date-parts":[["2022"]]}},"label":"page"}],"schema":"https://github.com/citation-style-language/schema/raw/master/csl-citation.json"} </w:instrTex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separate"/>
            </w:r>
            <w:r>
              <w:rPr>
                <w:rFonts w:hint="default" w:ascii="Times New Roman" w:hAnsi="Times New Roman" w:eastAsia="Segoe UI" w:cs="Times New Roman"/>
                <w:i w:val="0"/>
                <w:iCs w:val="0"/>
                <w:caps w:val="0"/>
                <w:color w:val="auto"/>
                <w:spacing w:val="0"/>
                <w:sz w:val="18"/>
                <w:szCs w:val="18"/>
                <w:shd w:val="clear" w:fill="FFFFFF"/>
                <w:lang w:eastAsia="zh-CN"/>
              </w:rPr>
              <w:t>(295,311)</w: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end"/>
            </w:r>
          </w:p>
        </w:tc>
      </w:tr>
      <w:tr w14:paraId="05D1EE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2473" w:type="dxa"/>
            <w:shd w:val="clear" w:color="auto" w:fill="FFFFFF"/>
            <w:vAlign w:val="center"/>
          </w:tcPr>
          <w:p w14:paraId="57E60112">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Long-chain fatty acids (Polyunsaturated, ω-3)</w:t>
            </w:r>
          </w:p>
        </w:tc>
        <w:tc>
          <w:tcPr>
            <w:tcW w:w="2876" w:type="dxa"/>
            <w:shd w:val="clear" w:color="auto" w:fill="FFFFFF"/>
            <w:vAlign w:val="center"/>
          </w:tcPr>
          <w:p w14:paraId="2F1F96BB">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DHA, EPA</w:t>
            </w:r>
          </w:p>
        </w:tc>
        <w:tc>
          <w:tcPr>
            <w:tcW w:w="1770" w:type="dxa"/>
            <w:shd w:val="clear" w:color="auto" w:fill="FFFFFF"/>
            <w:vAlign w:val="center"/>
          </w:tcPr>
          <w:p w14:paraId="76B5040E">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T cells, Macrophages, DCs</w:t>
            </w:r>
          </w:p>
        </w:tc>
        <w:tc>
          <w:tcPr>
            <w:tcW w:w="1492" w:type="dxa"/>
            <w:shd w:val="clear" w:color="auto" w:fill="FFFFFF"/>
            <w:vAlign w:val="center"/>
          </w:tcPr>
          <w:p w14:paraId="0D985785">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w:t>
            </w:r>
          </w:p>
        </w:tc>
        <w:tc>
          <w:tcPr>
            <w:tcW w:w="4385" w:type="dxa"/>
            <w:shd w:val="clear" w:color="auto" w:fill="FFFFFF"/>
            <w:vAlign w:val="center"/>
          </w:tcPr>
          <w:p w14:paraId="7DACA057">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Inhibits pathogenic T(Th1/Th17) and B cells; alleviates lupus/EAE; modulates DCs via GPR120; ameliorates psoriatic inflammation.</w:t>
            </w:r>
          </w:p>
        </w:tc>
        <w:tc>
          <w:tcPr>
            <w:tcW w:w="1019" w:type="dxa"/>
            <w:shd w:val="clear" w:color="auto" w:fill="FFFFFF"/>
            <w:vAlign w:val="center"/>
          </w:tcPr>
          <w:p w14:paraId="5CD65F5C">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begin"/>
            </w:r>
            <w:r>
              <w:rPr>
                <w:rFonts w:hint="default" w:ascii="Times New Roman" w:hAnsi="Times New Roman" w:eastAsia="Segoe UI" w:cs="Times New Roman"/>
                <w:i w:val="0"/>
                <w:iCs w:val="0"/>
                <w:caps w:val="0"/>
                <w:color w:val="auto"/>
                <w:spacing w:val="0"/>
                <w:sz w:val="18"/>
                <w:szCs w:val="18"/>
                <w:shd w:val="clear" w:fill="FFFFFF"/>
                <w:lang w:val="en-US" w:eastAsia="zh-CN"/>
              </w:rPr>
              <w:instrText xml:space="preserve"> ADDIN ZOTERO_ITEM CSL_CITATION {"citationID":"tMdvIvzi","properties":{"formattedCitation":"(194,242,297,312)","plainCitation":"(194,242,297,312)","noteIndex":0},"citationItems":[{"id":1108,"uris":["http://zotero.org/users/10741358/items/3554D3DB"],"itemData":{"id":1108,"type":"article-journal","abstract":"Persistent skin inflammation and impaired resolution are the main contributors to psoriasis and associated cardiometabolic complications. Omega-3 polyunsaturated fatty acids (PUFAs), eicosapentaenoic acid (EPA), and docosahexaenoic acid (DHA), are known to exert beneficial effects on inflammatory response and lipid function. However, a specific role of omega-3 PUFAs in psoriasis and accompanied pathologies are still a matter of debate. Here, we carried out a direct comparison between EPA and DHA 12 weeks diet intervention treatment of psoriasis-like skin inflammation in the K14-Rac1V12 mouse model. By utilizing sensitive techniques, we targeted EPA- and DHA-derived specialized pro-resolving lipid mediators and identified tightly connected signaling pathways by RNA sequencing. Treatment with experimental diets significantly decreased circulating pro-inflammatory cytokines and bioactive lipid mediators, altered psoriasis macrophage phenotypes and genes of lipid oxidation. The superficial role of these changes was related to DHA treatment and included increased levels of resolvin D5, protectin DX and maresin 2 in the skin. EPA treated mice had less pronounced effects but demonstrated a decreased skin accumulation of prostaglandin E2 and thromboxane B2. These results indicate that modulating psoriasis skin inflammation with the omega-3 PUFAs may have clinical significance and DHA treatment might be considered over EPA in this specific disease.","call-number":"2","container-title":"The Journal of Nutritional Biochemistry","DOI":"10.1016/j.jnutbio.2023.109348","ISSN":"1873-4847","journalAbbreviation":"J Nutr Biochem","language":"eng","note":"PMID: 37044136","page":"109348","source":"5.6","title":"Comparison of the dietary omega-3 fatty acids impact on murine psoriasis-like skin inflammation and associated lipid dysfunction","volume":"117","author":[{"family":"Sorokin","given":"Alexander V."},{"family":"Arnardottir","given":"Hildur"},{"family":"Svirydava","given":"Maryia"},{"family":"Ng","given":"Qimin"},{"family":"Baumer","given":"Yvonne"},{"family":"Berg","given":"Alexander"},{"family":"Pantoja","given":"Carla J."},{"family":"Florida","given":"Elizabeth M."},{"family":"Teague","given":"Heather L."},{"family":"Yang","given":"Zhi-Hong"},{"family":"Dagur","given":"Pradeep K."},{"family":"Powell-Wiley","given":"Tiffany M."},{"family":"Yu","given":"Zu-Xi"},{"family":"Playford","given":"Martin P."},{"family":"Remaley","given":"Alan T."},{"family":"Mehta","given":"Nehal N."}],"issued":{"date-parts":[["2023",7]]}}},{"id":336,"uris":["http://zotero.org/users/10741358/items/325MNZ9W"],"itemData":{"id":336,"type":"article-journal","abstract":"Systemic lupus erythematosus (SLE) is a heterogeneous autoimmune inflammatory disease that damages multiple organs by the production of autoantibodies. Numerous research studies have demonstrated the anti-inflammatory effects of ω-3 polyunsaturated fatty acids (PUFAs). A diet rich in ω-3 PUFAs reduces chronic inflammatory and autoimmune conditions. Herein, we investigated the protective effect of ω-3 PUFAs against autoimmune injury in SLE. In a TMPD-induced mouse model of SLE, supplementation with eicosapentaenoic acid (EPA)-rich (97%) fish oil was found to alleviate systemic autoimmune phenotypes such as ascites, lipogranulomas and serum dsDNA levels. In addition, EPA also significantly improved renal manifestations, reducing proteinuria, glomerulonephritis, and immune complex deposition. Mechanistically, ω-3 PUFAs were shown to modulate the differentiation of B lymphocyte subsets of primary splenic lymphocytes in the spontaneous murine lupus model MRL/MpJ-Faslpr in vitro, specifically that both EPA and DHA suppressed the number of total B cells, B1B2 cells and plasma cells. Concurrently, they were also found to promote the secretion of the anti-inflammatory cytokine IL10, mainly produced by Breg and Treg cells. Thus, nutritional supplementation with ω-3 PUFAs can regulate B cell's differentiation and anti-inflammatory function and strongly prevent autoimmune responses and lupus nephritis. The diets balance between ω-6 and ω-3 PUFAs intake may represent a promising treatment strategy to prevent or delay the onset of SLE.","call-number":"2","container-title":"International Immunopharmacology","DOI":"10.1016/j.intimp.2023.111299","ISSN":"1878-1705","journalAbbreviation":"Int Immunopharmacol","language":"eng","note":"PMID: 38043268","page":"111299","source":"5.6","title":"ω-3 polyunsaturated fatty acid alleviates systemic lupus erythematosus by suppressing autoimmunity in a murine model","volume":"126","author":[{"family":"Liu","given":"Aolu"},{"family":"Li","given":"Zhuang"},{"family":"Zeng","given":"Jingwen"},{"family":"Peng","given":"Yuerong"},{"family":"Wang","given":"Shuai"},{"family":"Bi","given":"Xinyun"},{"family":"Zhao","given":"Zhenggang"},{"family":"Zhou","given":"Sujin"},{"family":"Zhao","given":"Allan Zijian"},{"family":"Mu","given":"Yunping"},{"family":"Li","given":"Fanghong"}],"issued":{"date-parts":[["2024",1,5]]}}},{"id":805,"uris":["http://zotero.org/users/10741358/items/UYJVVRT7"],"itemData":{"id":805,"type":"article-journal","abstract":"Eicosapentaenoic acid (EPA), one of the n-3 polyunsaturated fatty acids, is a neuroprotective lipid with anti-inflammatory properties. We investigated the possible therapeutic effect of EPA on experimental autoimmune encephalomyelitis (EAE). EAE mice were fed a diet with or without EPA. The clinical EAE scores of the EPA-fed mice were significantly lower than those of the non-EPA mice. In the EPA-treated mice, IFN-γ and IL-17 productions were remarkably inhibited and the expression levels of peroxisome proliferator-activated receptors were significantly enhanced in the CNS-infiltrating CD4T cells. Thus EPA shows promise as a potential new therapeutic agent against multiple sclerosis.","call-number":"4","container-title":"Journal of Neuroimmunology","DOI":"10.1016/j.jneuroim.2012.12.003","ISSN":"1872-8421","issue":"1-2","journalAbbreviation":"J Neuroimmunol","language":"eng","note":"PMID: 23276800","page":"7-12","source":"3.3","title":"Eicosapentaenoic acid (EPA) induces peroxisome proliferator-activated receptors and ameliorates experimental autoimmune encephalomyelitis","volume":"256","author":[{"family":"Unoda","given":"Kiichi"},{"family":"Doi","given":"Yoshimitsu"},{"family":"Nakajima","given":"Hideto"},{"family":"Yamane","given":"Kazushi"},{"family":"Hosokawa","given":"Takafumi"},{"family":"Ishida","given":"Shimon"},{"family":"Kimura","given":"Fumiharu"},{"family":"Hanafusa","given":"Toshiaki"}],"issued":{"date-parts":[["2013",3,15]]}}},{"id":816,"uris":["http://zotero.org/users/10741358/items/HY5JM6NW"],"itemData":{"id":816,"type":"article-journal","abstract":"Although the phenomenon that omega-3 polyunsaturated fatty acids (n-3 PUFAs) shows to have a beneficial effect in patients suffering from multiple sclerosis (MS) and other autoimmune diseases has been empirically well-documented, the molecular mechanisms that underline the anti-inflammatory effects of n-3 PUFAs are yet to be understood. In experimental autoimmune encephalomyelitis (EAE), a model for MS, we show that one of the underlying mechanisms by which dietary docosahexaenoic acid (DHA) exerts its anti-inflammatory effect is regulating the functional activities of dendritic cells (DCs). In DHA-treated EAE mice, DCs acquire a regulatory phenotype characterized by low expression of co-stimulatory molecules, decreased production of pro-inflammatory cytokines, and enhanced capability of regulatory T-cell induction. The effect of DHA on DCs is mediated by the lipid-sensing receptor, G protein-coupled receptor 120 (GPR120). A GPR120-specific small-molecule agonist could ameliorate the autoimmune inflammation by regulating DCs, while silencing GPR120 in DCs strongly increased the immunogenicity of DCs. Stimulation of GPR120 induces suppressor of cytokine signaling 3 (SOCS3) expression and down-regulates signal transducer and activator of transcription 3 (STAT3) phosphorylation, explaining the molecular mechanism for regulatory DC induction.","call-number":"2","container-title":"International Immunopharmacology","DOI":"10.1016/j.intimp.2021.107698","ISSN":"1878-1705","journalAbbreviation":"Int Immunopharmacol","language":"eng","note":"PMID: 33932699","page":"107698","source":"5.6","title":"Docosahexaenoic acid ameliorates autoimmune inflammation by activating GPR120 signaling pathway in dendritic cells","volume":"97","author":[{"family":"Feng","given":"Chunlei"},{"family":"Li","given":"Lingyun"},{"family":"Li","given":"Qing"},{"family":"Switzer","given":"Kirsten"},{"family":"Liu","given":"Mingyao"},{"family":"Han","given":"Shuhua"},{"family":"Zheng","given":"Biao"}],"issued":{"date-parts":[["2021",8]]}}}],"schema":"https://github.com/citation-style-language/schema/raw/master/csl-citation.json"} </w:instrTex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separate"/>
            </w:r>
            <w:r>
              <w:rPr>
                <w:rFonts w:hint="default" w:ascii="Times New Roman" w:hAnsi="Times New Roman" w:eastAsia="Segoe UI" w:cs="Times New Roman"/>
                <w:i w:val="0"/>
                <w:iCs w:val="0"/>
                <w:caps w:val="0"/>
                <w:color w:val="auto"/>
                <w:spacing w:val="0"/>
                <w:sz w:val="18"/>
                <w:szCs w:val="18"/>
                <w:shd w:val="clear" w:fill="FFFFFF"/>
                <w:lang w:eastAsia="zh-CN"/>
              </w:rPr>
              <w:t>(194,242,297,312)</w: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end"/>
            </w:r>
          </w:p>
        </w:tc>
      </w:tr>
      <w:tr w14:paraId="7EDF85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2473" w:type="dxa"/>
            <w:shd w:val="clear" w:color="auto" w:fill="FFFFFF"/>
            <w:vAlign w:val="center"/>
          </w:tcPr>
          <w:p w14:paraId="442F7E4F">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Monounsaturated fatty acids</w:t>
            </w:r>
          </w:p>
        </w:tc>
        <w:tc>
          <w:tcPr>
            <w:tcW w:w="2876" w:type="dxa"/>
            <w:shd w:val="clear" w:color="auto" w:fill="FFFFFF"/>
            <w:vAlign w:val="center"/>
          </w:tcPr>
          <w:p w14:paraId="183F6DBC">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Oleate</w:t>
            </w:r>
          </w:p>
        </w:tc>
        <w:tc>
          <w:tcPr>
            <w:tcW w:w="1770" w:type="dxa"/>
            <w:shd w:val="clear" w:color="auto" w:fill="FFFFFF"/>
            <w:vAlign w:val="center"/>
          </w:tcPr>
          <w:p w14:paraId="4F829532">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Treg</w:t>
            </w:r>
          </w:p>
        </w:tc>
        <w:tc>
          <w:tcPr>
            <w:tcW w:w="1492" w:type="dxa"/>
            <w:shd w:val="clear" w:color="auto" w:fill="FFFFFF"/>
            <w:vAlign w:val="center"/>
          </w:tcPr>
          <w:p w14:paraId="294E4448">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w:t>
            </w:r>
          </w:p>
        </w:tc>
        <w:tc>
          <w:tcPr>
            <w:tcW w:w="4385" w:type="dxa"/>
            <w:shd w:val="clear" w:color="auto" w:fill="FFFFFF"/>
            <w:vAlign w:val="center"/>
          </w:tcPr>
          <w:p w14:paraId="0D517AD0">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Promotes Treg differentiation, alleviates MS; regulates CD4+ T cell differentiation in Vogt-Koyanagi-Harada disease</w:t>
            </w:r>
          </w:p>
        </w:tc>
        <w:tc>
          <w:tcPr>
            <w:tcW w:w="1019" w:type="dxa"/>
            <w:shd w:val="clear" w:color="auto" w:fill="FFFFFF"/>
            <w:vAlign w:val="center"/>
          </w:tcPr>
          <w:p w14:paraId="38CB12BE">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begin"/>
            </w:r>
            <w:r>
              <w:rPr>
                <w:rFonts w:hint="default" w:ascii="Times New Roman" w:hAnsi="Times New Roman" w:eastAsia="Segoe UI" w:cs="Times New Roman"/>
                <w:i w:val="0"/>
                <w:iCs w:val="0"/>
                <w:caps w:val="0"/>
                <w:color w:val="auto"/>
                <w:spacing w:val="0"/>
                <w:sz w:val="18"/>
                <w:szCs w:val="18"/>
                <w:shd w:val="clear" w:fill="FFFFFF"/>
                <w:lang w:val="en-US" w:eastAsia="zh-CN"/>
              </w:rPr>
              <w:instrText xml:space="preserve"> ADDIN ZOTERO_ITEM CSL_CITATION {"citationID":"XVJ71O5c","properties":{"formattedCitation":"(280,313-315)","plainCitation":"(280,313-315)","noteIndex":0},"citationItems":[{"id":1987,"uris":["http://zotero.org/users/10741358/items/6XG5TTPP"],"itemData":{"id":1987,"type":"article-journal","abstract":"The nature of activation signals is essential in determining T cell subset differentiation; however, the features that determine T cell subset preference acquired during intrathymic development remain elusive. Here we show that naive CD4+ T cells generated in the mouse thymic microenvironment lacking Scd1, encoding the enzyme catalyzing oleic acid (OA) production, exhibit enhanced regulatory T (Treg) cell differentiation and attenuated development of experimental autoimmune encephalomyelitis. Scd1 deletion in K14+ thymic epithelia recapitulated the enhanced Treg cell differentiation phenotype of Scd1-deficient mice. The dearth of OA permitted DOT1L to increase H3K79me2 levels at the Atp2a2 locus of thymocytes at the DN2-DN3 transition stage. Such epigenetic modification persisted in naive CD4+ T cells and facilitated Atp2a2 expression. Upon T cell receptor activation, ATP2A2 enhanced the activity of the calcium-NFAT1-Foxp3 axis to promote naive CD4+ T cells to differentiate into Treg cells. Therefore, OA availability is critical for preprogramming thymocytes with Treg cell differentiation propensities in the periphery.","call-number":"1","container-title":"Nature Immunology","DOI":"10.1038/s41590-023-01672-1","ISSN":"1529-2916","issue":"1","journalAbbreviation":"Nat Immunol","language":"eng","note":"PMID: 38062135\nPMCID: PMC10918613","page":"54-65","source":"30.5","title":"Oleic acid availability impacts thymocyte preprogramming and subsequent peripheral Treg cell differentiation","volume":"25","author":[{"family":"Lin","given":"Liangyu"},{"family":"Hu","given":"Mingyuan"},{"family":"Li","given":"Qing"},{"family":"Du","given":"Liming"},{"family":"Lin","given":"Li"},{"family":"Xue","given":"Yueqing"},{"family":"Zheng","given":"Fanjun"},{"family":"Wang","given":"Fei"},{"family":"Liu","given":"Keli"},{"family":"Wang","given":"Yu"},{"family":"Ye","given":"Jiayin"},{"family":"Jiang","given":"Xu"},{"family":"Wang","given":"Xuefeng"},{"family":"Wang","given":"Jiaqi"},{"family":"Zhai","given":"Jingjie"},{"family":"Liu","given":"Benming"},{"family":"Xie","given":"Hongzhen"},{"family":"You","given":"Yanqin"},{"family":"Wang","given":"Jinyong"},{"family":"Kong","given":"Xiangyin"},{"family":"Feng","given":"Dechun"},{"family":"Green","given":"Douglas R."},{"family":"Shi","given":"Yufang"},{"family":"Wang","given":"Ying"}],"issued":{"date-parts":[["2024",1]]}}},{"id":765,"uris":["http://zotero.org/users/10741358/items/U8X7V29Z"],"itemData":{"id":765,"type":"article-journal","abstract":"FOXP3+ Tregs rely on fatty acid β-oxidation-driven (FAO-driven) oxidative phosphorylation (OXPHOS) for differentiation and function. Recent data demonstrate a role for Tregs in the maintenance of tissue homeostasis, with tissue-resident Tregs possessing tissue-specific transcriptomes. However, specific signals that establish tissue-resident Treg programs remain largely unknown. Tregs metabolically rely on FAO, and considering the lipid-rich environments of tissues, we hypothesized that environmental lipids drive Treg homeostasis. First, using human adipose tissue to model tissue residency, we identified oleic acid as the most prevalent free fatty acid. Mechanistically, oleic acid amplified Treg FAO-driven OXPHOS metabolism, creating a positive feedback mechanism that increased the expression of FOXP3 and phosphorylation of STAT5, which enhanced Treg-suppressive function. Comparing the transcriptomic program induced by oleic acid with proinflammatory arachidonic acid, we found that Tregs sorted from peripheral blood and adipose tissue of healthy donors transcriptomically resembled the Tregs treated in vitro with oleic acid, whereas Tregs from patients with multiple sclerosis (MS) more closely resembled an arachidonic acid transcriptomic profile. Finally, we found that oleic acid concentrations were reduced in patients with MS and that exposure of MS Tregs to oleic acid restored defects in their suppressive function. These data demonstrate the importance of fatty acids in regulating tissue inflammatory signals.","call-number":"1","container-title":"The Journal of Clinical Investigation","DOI":"10.1172/JCI138519","ISSN":"1558-8238","issue":"2","journalAbbreviation":"J Clin Invest","language":"eng","note":"PMID: 33170805\nPMCID: PMC7810477","page":"e138519, 138519","source":"15.9","title":"Oleic acid restores suppressive defects in tissue-resident FOXP3 Tregs from patients with multiple sclerosis","volume":"131","author":[{"family":"Pompura","given":"Saige L."},{"family":"Wagner","given":"Allon"},{"family":"Kitz","given":"Alexandra"},{"family":"LaPerche","given":"Jacob"},{"family":"Yosef","given":"Nir"},{"family":"Dominguez-Villar","given":"Margarita"},{"family":"Hafler","given":"David A."}],"issued":{"date-parts":[["2021",1,19]]}}},{"id":3190,"uris":["http://zotero.org/users/10741358/items/CFSEBJKA","http://zotero.org/users/10741358/items/FP4IVYV4"],"itemData":{"id":3190,"type":"article-journal","abstract":"The imbalance between pathogenic and protective T cell subsets is a cardinal feature of autoimmune disorders such as multiple sclerosis (MS). Emerging evidence indicates that endogenous and dietary-induced changes in fatty acid metabolism have a major impact on both T cell fate and autoimmunity. To date, however, the molecular mechanisms that underlie the impact of fatty acid metabolism on T cell physiology and autoimmunity remain poorly understood. Here, we report that stearoyl-CoA desaturase-1 (SCD1), an enzyme essential for the desaturation of fatty acids and highly regulated by dietary factors, acts as an endogenous brake on regulatory T-cell (Treg) differentiation and augments autoimmunity in an animal model of MS in a T cell-dependent manner. Guided by RNA sequencing and lipidomics analysis, we found that the absence of Scd1 in T cells promotes the hydrolysis of triglycerides and phosphatidylcholine through adipose triglyceride lipase (ATGL). ATGL-dependent release of docosahexaenoic acid enhanced Treg differentiation by activating the nuclear receptor peroxisome proliferator-activated receptor gamma. Our findings identify fatty acid desaturation by SCD1 as an essential determinant of Treg differentiation and autoimmunity, with potentially broad implications for the development of novel therapeutic strategies and dietary interventions for autoimmune disorders such as MS.","call-number":"1","container-title":"Cellular &amp; Molecular Immunology","DOI":"10.1038/s41423-023-01011-2","ISSN":"2042-0226","issue":"6","journalAbbreviation":"Cell Mol Immunol","language":"eng","note":"PMID: 37041314\nPMCID: PMC10229556","page":"666-679","source":"24.1","title":"Fatty acid desaturation by stearoyl-CoA desaturase-1 controls regulatory T cell differentiation and autoimmunity","volume":"20","author":[{"family":"Grajchen","given":"Elien"},{"family":"Loix","given":"Melanie"},{"family":"Baeten","given":"Paulien"},{"family":"Côrte-Real","given":"Beatriz F."},{"family":"Hamad","given":"Ibrahim"},{"family":"Vanherle","given":"Sam"},{"family":"Haidar","given":"Mansour"},{"family":"Dehairs","given":"Jonas"},{"family":"Broos","given":"Jelle Y."},{"family":"Ntambi","given":"James M."},{"family":"Zimmermann","given":"Robert"},{"family":"Breinbauer","given":"Rolf"},{"family":"Stinissen","given":"Piet"},{"family":"Hellings","given":"Niels"},{"family":"Verberk","given":"Sanne G. S."},{"family":"Kooij","given":"Gijs"},{"family":"Giera","given":"Martin"},{"family":"Swinnen","given":"Johannes V."},{"family":"Broux","given":"Bieke"},{"family":"Kleinewietfeld","given":"Markus"},{"family":"Hendriks","given":"Jerome J. A."},{"family":"Bogie","given":"Jeroen F. J."}],"issued":{"date-parts":[["2023",6]]}},"label":"page"},{"id":3228,"uris":["http://zotero.org/users/10741358/items/K2ZRMJVK"],"itemData":{"id":3228,"type":"article-journal","abstract":"BACKGROUND: Vogt-Koyanagi-Harada (VKH) is a multisystemic autoimmune disorder characterized by bilateral panuveitis frequently accompanied by neurologic manifestations. While metabolic dysregulation is increasingly recognized in the context of autoimmune diseases, the role of specific metabolites in VKH disease remains unexplored.\nMETHODS: Non-targeted and targeted metabolomics analysis, phospho-antibody array, proteome microarray, surface plasmon resonance, and molecular simulation were used to identify molecular target of OA.\nRESULTS: We investigated metabolic profile of VKH disease and found that oleic acid (OA) was enriched in this disease. A series of functional assays showed that OA could exacerbate experimental autoimmune uveitis (EAU) in association with increased frequency of Th1 and Th17 cells and decreased proportion of Treg cells in vitro. However, the specific molecular target of OA remains elusive. Through proteome microarrays, molecular simulations and surface plasmon resonance assays, Ornithine decarboxylase 1 (ODC1) was identified as target protein of OA. OA could bind to ODC1, increase ODC1 protein expression in both a time- and concentration-dependent manner and promote subsequently putrescine production. Phospho-antibody array analysis revealed that OA inhibited phosphorylation of STAT5A (Y694) in CD4+T cells, leading to imbalance of Th1/Th17 and Treg cells and decreased transcription of IL-10. OA upregulated ODC1 protein and putrescine levels through binding to LYS-78, inhibited phosphorylation of STAT5A protein and subsequently decreased binding of STAT5A at IL-10 promoter.\nCONCLUSION: These results reveals that OA could be a crucial metabolite for modulation of CD4+T cell differentiation and that ODC1-mediated phosphorylation and transcriptional activity of STAT5A contributes to development of VKH disease progression, highlighting ODC1 as a novel therapeutic target in VKH disease.","container-title":"Phytomedicine: International Journal of Phytotherapy and Phytopharmacology","DOI":"10.1016/j.phymed.2025.156660","ISSN":"1618-095X","journalAbbreviation":"Phytomedicine","language":"eng","note":"PMID: 40203473","page":"156660","source":"PubMed","title":"Oleic acid regulates CD4+ T cells differentiation by targeting ODC1-mediated STAT5A phosphorylation in Vogt-Koyanagi-Harada disease","volume":"141","author":[{"family":"Liao","given":"Weiting"},{"family":"Hu","given":"Ruixue"},{"family":"Ji","given":"Yan"},{"family":"Zhong","given":"Zhenyu"},{"family":"Huang","given":"Xinyue"},{"family":"Cai","given":"Tao"},{"family":"Zhou","given":"Chunjiang"},{"family":"Wang","given":"Yao"},{"family":"Ye","given":"Zi"},{"family":"Yang","given":"Peizeng"}],"issued":{"date-parts":[["2025",6]]}},"label":"page"}],"schema":"https://github.com/citation-style-language/schema/raw/master/csl-citation.json"} </w:instrTex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separate"/>
            </w:r>
            <w:r>
              <w:rPr>
                <w:rFonts w:hint="default" w:ascii="Times New Roman" w:hAnsi="Times New Roman" w:eastAsia="Segoe UI" w:cs="Times New Roman"/>
                <w:i w:val="0"/>
                <w:iCs w:val="0"/>
                <w:caps w:val="0"/>
                <w:color w:val="auto"/>
                <w:spacing w:val="0"/>
                <w:sz w:val="18"/>
                <w:szCs w:val="18"/>
                <w:shd w:val="clear" w:fill="FFFFFF"/>
                <w:lang w:eastAsia="zh-CN"/>
              </w:rPr>
              <w:t>(280,313-315)</w: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end"/>
            </w:r>
          </w:p>
        </w:tc>
      </w:tr>
      <w:tr w14:paraId="67275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2473" w:type="dxa"/>
            <w:shd w:val="clear" w:color="auto" w:fill="FFFFFF"/>
            <w:vAlign w:val="center"/>
          </w:tcPr>
          <w:p w14:paraId="4B0318C4">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Oxidized Lipids</w:t>
            </w:r>
          </w:p>
        </w:tc>
        <w:tc>
          <w:tcPr>
            <w:tcW w:w="2876" w:type="dxa"/>
            <w:shd w:val="clear" w:color="auto" w:fill="FFFFFF"/>
            <w:vAlign w:val="center"/>
          </w:tcPr>
          <w:p w14:paraId="056058AB">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Oxidized LDL (oxLDL)</w:t>
            </w:r>
          </w:p>
        </w:tc>
        <w:tc>
          <w:tcPr>
            <w:tcW w:w="1770" w:type="dxa"/>
            <w:shd w:val="clear" w:color="auto" w:fill="FFFFFF"/>
            <w:vAlign w:val="center"/>
          </w:tcPr>
          <w:p w14:paraId="2B6EB5CB">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B cells, Macrophages, DCs</w:t>
            </w:r>
          </w:p>
        </w:tc>
        <w:tc>
          <w:tcPr>
            <w:tcW w:w="1492" w:type="dxa"/>
            <w:shd w:val="clear" w:color="auto" w:fill="FFFFFF"/>
            <w:vAlign w:val="center"/>
          </w:tcPr>
          <w:p w14:paraId="791E26D7">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w:t>
            </w:r>
          </w:p>
        </w:tc>
        <w:tc>
          <w:tcPr>
            <w:tcW w:w="4385" w:type="dxa"/>
            <w:shd w:val="clear" w:color="auto" w:fill="FFFFFF"/>
            <w:vAlign w:val="center"/>
          </w:tcPr>
          <w:p w14:paraId="3D9F70C1">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Pro-inflammatory via LOX-1/CD36; Exacerbates psoriasis, EAE, RA; CXCL16-dependent oxLDL clearance drives pathogenic CD8+ T cell differentiation.</w:t>
            </w:r>
          </w:p>
        </w:tc>
        <w:tc>
          <w:tcPr>
            <w:tcW w:w="1019" w:type="dxa"/>
            <w:shd w:val="clear" w:color="auto" w:fill="FFFFFF"/>
            <w:vAlign w:val="center"/>
          </w:tcPr>
          <w:p w14:paraId="0884DF81">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fldChar w:fldCharType="begin"/>
            </w:r>
            <w:r>
              <w:rPr>
                <w:rFonts w:hint="default" w:ascii="Times New Roman" w:hAnsi="Times New Roman" w:eastAsia="Segoe UI" w:cs="Times New Roman"/>
                <w:i w:val="0"/>
                <w:iCs w:val="0"/>
                <w:caps w:val="0"/>
                <w:color w:val="auto"/>
                <w:spacing w:val="0"/>
                <w:sz w:val="18"/>
                <w:szCs w:val="18"/>
                <w:shd w:val="clear" w:fill="FFFFFF"/>
                <w:lang w:eastAsia="zh-CN"/>
              </w:rPr>
              <w:instrText xml:space="preserve"> ADDIN ZOTERO_ITEM CSL_CITATION {"citationID":"2cuAnsxR","properties":{"formattedCitation":"(307,316)","plainCitation":"(307,316)","noteIndex":0},"citationItems":[{"id":3233,"uris":["http://zotero.org/users/10741358/items/T8ULJ3LE"],"itemData":{"id":3233,"type":"article-journal","abstract":"The pancreatic islet microenvironment is highly oxidative, rendering β cells vulnerable to autoinflammatory insults. Here, we examined the role of islet resident macrophages in the autoimmune attack that initiates type 1 diabetes. Islet macrophages highly expressed CXCL16, a chemokine and scavenger receptor for oxidized low-density lipoproteins (OxLDLs), regardless of autoimmune predisposition. Deletion of Cxcl16 in nonobese diabetic (NOD) mice suppressed the development of autoimmune diabetes. Mechanistically, Cxcl16 deficiency impaired clearance of OxLDL by islet macrophages, leading to OxLDL accumulation in pancreatic islets and a substantial reduction in intra-islet transitory (Texint) CD8+ T cells displaying proliferative and effector signatures. Texint cells were vulnerable to oxidative stress and diminished by ferroptosis; PD-1 blockade rescued this population and reversed diabetes resistance in NOD.Cxcl16-/- mice. Thus, OxLDL scavenging in pancreatic islets inadvertently promotes differentiation of pathogenic CD8+ T cells, presenting a paradigm wherein tissue homeostasis processes can facilitate autoimmune pathogenesis in predisposed individuals.","call-number":"1","container-title":"Immunity","DOI":"10.1016/j.immuni.2024.04.017","ISSN":"1097-4180","issue":"7","journalAbbreviation":"Immunity","language":"eng","note":"PMID: 38754432\nPMCID: PMC11236520","page":"1629-1647.e8","source":"32.4","title":"CXCL16-dependent scavenging of oxidized lipids by islet macrophages promotes differentiation of pathogenic CD8+ T cells in diabetic autoimmunity","volume":"57","author":[{"family":"Srivastava","given":"Neetu"},{"family":"Hu","given":"Hao"},{"family":"Peterson","given":"Orion J."},{"family":"Vomund","given":"Anthony N."},{"family":"Stremska","given":"Marta"},{"family":"Zaman","given":"Mohammad"},{"family":"Giri","given":"Shilpi"},{"family":"Li","given":"Tiandao"},{"family":"Lichti","given":"Cheryl F."},{"family":"Zakharov","given":"Pavel N."},{"family":"Zhang","given":"Bo"},{"family":"Abumrad","given":"Nada A."},{"family":"Chen","given":"Yi-Guang"},{"family":"Ravichandran","given":"Kodi S."},{"family":"Unanue","given":"Emil R."},{"family":"Wan","given":"Xiaoxiao"}],"issued":{"date-parts":[["2024",7,9]]}}},{"id":730,"uris":["http://zotero.org/users/10741358/items/L59H64X3"],"itemData":{"id":730,"type":"article-journal","abstract":"OBJECTIVE: Atherosclerosis characterized by accumulation of foam cells in the arterial intimal layer is accelerated in rheumatoid arthritis (RA) patients. We and others have previously demonstrated that serum from RA patients and collagen-induced arthritis (CIA) mice had proatherogenic features that might lead to progression of atherosclerosis. Here we further examined the effects of serum from CIA mice on the transformation of macrophage-derived foam cells, and investigated potential mechanism.\nMETHODS: DBA/1j mice were used to establish CIA model. Murine peritoneal macrophages and macrophage cell line RAW264.7 were treated with different dilute concentrations of mice serum.\nRESULTS: CIA mice serum increased cholesterol influx and accumulation in murine macrophages, and markedly up-regulated scavenger receptor CD36 expression in the cells, but had no effect on intracellular lipid efflux. Neutralizing monocyte chemotactic protein (MCP)-1, the most significant altered cytokine we observed between normal and CIA mice serum to CIA mice could not reverse these effects. However, administering simvastatin to CIA mice could lower high-density lipoprotein-cholesterol (HDL-C) level and elevate oxidized low-density lipoprotein (ox-LDL) level in CIA mice serum, with attendant decreased lipid accumulation as well as CD36 expression in murine macrophages.\nCONCLUSION: Accelerated transformation of macrophage-derived foam cells via up-regulated CD36 expression is related to dyslipidemia rather than elevated inflammatory factor MCP-1 level in CIA mice serum. Decreased HDL-C and higher ox-LDL levels in CIA mice serum may link RA to atherosclerosis.","call-number":"4","container-title":"Autoimmunity","DOI":"10.3109/08916934.2015.1118761","ISSN":"1607-842X","issue":"2","journalAbbreviation":"Autoimmunity","language":"eng","note":"PMID: 26955845","page":"115-123","source":"3.5","title":"Accelerated transformation of macrophage-derived foam cells in the presence of collagen-induced arthritis mice serum is associated with dyslipidemia","volume":"49","author":[{"family":"Wen","given":"Wen"},{"family":"He","given":"Ming"},{"family":"Liang","given":"Xiao"},{"family":"Gao","given":"Shan-shan"},{"family":"Zhou","given":"Juan"},{"family":"Yuan","given":"Zu-yi"}],"issued":{"date-parts":[["2016"]]}}}],"schema":"https://github.com/citation-style-language/schema/raw/master/csl-citation.json"} </w:instrText>
            </w:r>
            <w:r>
              <w:rPr>
                <w:rFonts w:hint="default" w:ascii="Times New Roman" w:hAnsi="Times New Roman" w:eastAsia="Segoe UI" w:cs="Times New Roman"/>
                <w:i w:val="0"/>
                <w:iCs w:val="0"/>
                <w:caps w:val="0"/>
                <w:color w:val="auto"/>
                <w:spacing w:val="0"/>
                <w:sz w:val="18"/>
                <w:szCs w:val="18"/>
                <w:shd w:val="clear" w:fill="FFFFFF"/>
              </w:rPr>
              <w:fldChar w:fldCharType="separate"/>
            </w:r>
            <w:r>
              <w:rPr>
                <w:rFonts w:hint="default" w:ascii="Times New Roman" w:hAnsi="Times New Roman" w:eastAsia="Segoe UI" w:cs="Times New Roman"/>
                <w:i w:val="0"/>
                <w:iCs w:val="0"/>
                <w:caps w:val="0"/>
                <w:color w:val="auto"/>
                <w:spacing w:val="0"/>
                <w:sz w:val="18"/>
                <w:szCs w:val="18"/>
                <w:shd w:val="clear" w:fill="FFFFFF"/>
                <w:lang w:eastAsia="zh-CN"/>
              </w:rPr>
              <w:t>(307,316)</w:t>
            </w:r>
            <w:r>
              <w:rPr>
                <w:rFonts w:hint="default" w:ascii="Times New Roman" w:hAnsi="Times New Roman" w:eastAsia="Segoe UI" w:cs="Times New Roman"/>
                <w:i w:val="0"/>
                <w:iCs w:val="0"/>
                <w:caps w:val="0"/>
                <w:color w:val="auto"/>
                <w:spacing w:val="0"/>
                <w:sz w:val="18"/>
                <w:szCs w:val="18"/>
                <w:shd w:val="clear" w:fill="FFFFFF"/>
              </w:rPr>
              <w:fldChar w:fldCharType="end"/>
            </w:r>
          </w:p>
        </w:tc>
      </w:tr>
      <w:tr w14:paraId="6642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2473" w:type="dxa"/>
            <w:shd w:val="clear" w:color="auto" w:fill="FFFFFF"/>
            <w:vAlign w:val="center"/>
          </w:tcPr>
          <w:p w14:paraId="47EF592C">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Cholesterol</w:t>
            </w:r>
          </w:p>
        </w:tc>
        <w:tc>
          <w:tcPr>
            <w:tcW w:w="2876" w:type="dxa"/>
            <w:shd w:val="clear" w:color="auto" w:fill="FFFFFF"/>
            <w:vAlign w:val="center"/>
          </w:tcPr>
          <w:p w14:paraId="0071CE55">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Cholesterol</w:t>
            </w:r>
          </w:p>
        </w:tc>
        <w:tc>
          <w:tcPr>
            <w:tcW w:w="1770" w:type="dxa"/>
            <w:shd w:val="clear" w:color="auto" w:fill="FFFFFF"/>
            <w:vAlign w:val="center"/>
          </w:tcPr>
          <w:p w14:paraId="6C54C169">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T cells, B cells, Macrophages / Foam cells</w:t>
            </w:r>
          </w:p>
        </w:tc>
        <w:tc>
          <w:tcPr>
            <w:tcW w:w="1492" w:type="dxa"/>
            <w:shd w:val="clear" w:color="auto" w:fill="FFFFFF"/>
            <w:vAlign w:val="center"/>
          </w:tcPr>
          <w:p w14:paraId="709B8E89">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Context-dependent</w:t>
            </w:r>
          </w:p>
        </w:tc>
        <w:tc>
          <w:tcPr>
            <w:tcW w:w="4385" w:type="dxa"/>
            <w:shd w:val="clear" w:color="auto" w:fill="FFFFFF"/>
            <w:vAlign w:val="center"/>
          </w:tcPr>
          <w:p w14:paraId="00A04E78">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Enhances immune synapse &amp; TCR signaling; Potentiates T/B cell responses; Elevates atherosclerosis risk in SLE.</w:t>
            </w:r>
          </w:p>
        </w:tc>
        <w:tc>
          <w:tcPr>
            <w:tcW w:w="1019" w:type="dxa"/>
            <w:shd w:val="clear" w:color="auto" w:fill="FFFFFF"/>
            <w:vAlign w:val="center"/>
          </w:tcPr>
          <w:p w14:paraId="1B32AAAD">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begin"/>
            </w:r>
            <w:r>
              <w:rPr>
                <w:rFonts w:hint="default" w:ascii="Times New Roman" w:hAnsi="Times New Roman" w:eastAsia="Segoe UI" w:cs="Times New Roman"/>
                <w:i w:val="0"/>
                <w:iCs w:val="0"/>
                <w:caps w:val="0"/>
                <w:color w:val="auto"/>
                <w:spacing w:val="0"/>
                <w:sz w:val="18"/>
                <w:szCs w:val="18"/>
                <w:shd w:val="clear" w:fill="FFFFFF"/>
                <w:lang w:val="en-US" w:eastAsia="zh-CN"/>
              </w:rPr>
              <w:instrText xml:space="preserve"> ADDIN ZOTERO_ITEM CSL_CITATION {"citationID":"5ZbE3lEg","properties":{"formattedCitation":"(73,317)","plainCitation":"(73,317)","noteIndex":0},"citationItems":[{"id":206,"uris":["http://zotero.org/users/10741358/items/DAYMMFXK"],"itemData":{"id":206,"type":"article-journal","abstract":"The mechanisms controlling CD4+ T cell switching from an effector to an anti-inflammatory (IL-10+) phenotype play an important role in the persistence of chronic inflammatory diseases. Here, we identify the cholesterol biosynthesis pathway as a key regulator of this process. Pathway analysis of cultured cytokine-producing human T cells reveals a significant association between IL-10 and cholesterol metabolism gene expression. Inhibition of the cholesterol biosynthesis pathway with atorvastatin or 25-hydroxycholesterol during switching from IFNγ+ to IL-10+ shows a specific block in immune resolution, defined as a significant decrease in IL-10 expression. Mechanistically, the master transcriptional regulator of IL10 in T cells, c-Maf, is significantly decreased by physiological levels of 25-hydroxycholesterol. Strikingly, progression to rheumatoid arthritis is associated with altered expression of cholesterol biosynthesis genes in synovial biopsies of predisposed individuals. Our data reveal a link between sterol metabolism and the regulation of the anti-inflammatory response in human CD4+ T cells.","call-number":"1","container-title":"Nature Communications","DOI":"10.1038/s41467-019-08332-9","ISSN":"2041-1723","issue":"1","journalAbbreviation":"Nat Commun","language":"eng","note":"PMID: 30700717\nPMCID: PMC6353904","page":"498","source":"16.6","title":"The cholesterol biosynthesis pathway regulates IL-10 expression in human Th1 cells","volume":"10","author":[{"family":"Perucha","given":"Esperanza"},{"family":"Melchiotti","given":"Rossella"},{"family":"Bibby","given":"Jack A."},{"family":"Wu","given":"Wing"},{"family":"Frederiksen","given":"Klaus Stensgaard"},{"family":"Roberts","given":"Ceri A."},{"family":"Hall","given":"Zoe"},{"family":"LeFriec","given":"Gaelle"},{"family":"Robertson","given":"Kevin A."},{"family":"Lavender","given":"Paul"},{"family":"Gerwien","given":"Jens Gammeltoft"},{"family":"Taams","given":"Leonie S."},{"family":"Griffin","given":"Julian L."},{"family":"Rinaldis","given":"Emanuele","non-dropping-particle":"de"},{"family":"Baarsen","given":"Lisa G. M.","non-dropping-particle":"van"},{"family":"Kemper","given":"Claudia"},{"family":"Ghazal","given":"Peter"},{"family":"Cope","given":"Andrew P."}],"issued":{"date-parts":[["2019",1,30]]}}},{"id":288,"uris":["http://zotero.org/users/10741358/items/9JDBYDPH"],"itemData":{"id":288,"type":"article-journal","abstract":"Systemic lupus erythematosus (SLE) is a complex autoimmune disease with abnormal activation of the immune system. Recent attention is increasing about how aberrant lipid and cholesterol metabolism is linked together with type I interferon (IFN-I) signaling in the regulation of the pathogenesis of SLE. Here, a metabonomic analysis is performed and increased plasma concentrations of oxysterols, especially 7α, 25-dihydroxycholesterol (7α, 25-OHC), are identified in SLE patients. The authors find that 7α, 25-OHC binding to its receptor Epstein-Barr virus-induced gene 2 (EBI2) in macrophages can suppress STAT activation and the production of IFN-β, chemokines, and cytokines. Importantly, monocytes/macrophages from SLE patients and mice show significantly reduced EBI2 expression, which can be triggered by IFN-γ produced in activated T cells. Previous findings suggest that EBI2 enhances immune cell migration. Opposite to this effect, the authors demonstrate that EBI2-deficient macrophages produce higher levels of chemokines and cytokines, which recruits and activates myeloid cells,T and B lymphocytes to exacerbate tetramethylpentadecane-induced SLE. Together, via sensing the oxysterol 7α, 25-OHC, EBI2 in macrophages can modulate innate and adaptive immune responses, which may be used as a potential diagnostic marker and therapeutic target for SLE.","container-title":"Advanced Science (Weinheim, Baden-Wurttemberg, Germany)","DOI":"10.1002/advs.202207108","ISSN":"2198-3844","issue":"27","journalAbbreviation":"Adv Sci (Weinh)","language":"eng","note":"PMID: 37469011\nPMCID: PMC10520634","page":"e2207108","source":"PubMed","title":"The Oxysterol Receptor EBI2 Links Innate and Adaptive Immunity to Limit IFN Response and Systemic Lupus Erythematosus","volume":"10","author":[{"family":"Zhang","given":"Fang"},{"family":"Zhang","given":"Baokai"},{"family":"Ding","given":"Huihua"},{"family":"Li","given":"Xiangyue"},{"family":"Wang","given":"Xilin"},{"family":"Zhang","given":"Xiaomin"},{"family":"Liu","given":"Qiaojie"},{"family":"Feng","given":"Qiuyun"},{"family":"Han","given":"Mingshun"},{"family":"Chen","given":"Longlong"},{"family":"Qi","given":"Linlin"},{"family":"Yang","given":"Dan"},{"family":"Li","given":"Xiaojing"},{"family":"Zhu","given":"Xingguo"},{"family":"Zhao","given":"Qi"},{"family":"Qiu","given":"Jiaqian"},{"family":"Zhu","given":"Zhengjiang"},{"family":"Tang","given":"Huiru"},{"family":"Shen","given":"Nan"},{"family":"Wang","given":"Hongyan"},{"family":"Wei","given":"Bin"}],"issued":{"date-parts":[["2023",9]]}}}],"schema":"https://github.com/citation-style-language/schema/raw/master/csl-citation.json"} </w:instrTex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separate"/>
            </w:r>
            <w:r>
              <w:rPr>
                <w:rFonts w:hint="default" w:ascii="Times New Roman" w:hAnsi="Times New Roman" w:eastAsia="Segoe UI" w:cs="Times New Roman"/>
                <w:i w:val="0"/>
                <w:iCs w:val="0"/>
                <w:caps w:val="0"/>
                <w:color w:val="auto"/>
                <w:spacing w:val="0"/>
                <w:sz w:val="18"/>
                <w:szCs w:val="18"/>
                <w:shd w:val="clear" w:fill="FFFFFF"/>
                <w:lang w:eastAsia="zh-CN"/>
              </w:rPr>
              <w:t>(73,317)</w: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end"/>
            </w:r>
          </w:p>
        </w:tc>
      </w:tr>
      <w:tr w14:paraId="5D733D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2473" w:type="dxa"/>
            <w:shd w:val="clear" w:color="auto" w:fill="FFFFFF"/>
            <w:vAlign w:val="center"/>
          </w:tcPr>
          <w:p w14:paraId="5E0BDFF2">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Sphingolipids</w:t>
            </w:r>
          </w:p>
        </w:tc>
        <w:tc>
          <w:tcPr>
            <w:tcW w:w="2876" w:type="dxa"/>
            <w:shd w:val="clear" w:color="auto" w:fill="FFFFFF"/>
            <w:vAlign w:val="center"/>
          </w:tcPr>
          <w:p w14:paraId="44C9AEC1">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Ceramide; S1P (Sphingosine-1-phosphate)</w:t>
            </w:r>
          </w:p>
        </w:tc>
        <w:tc>
          <w:tcPr>
            <w:tcW w:w="1770" w:type="dxa"/>
            <w:shd w:val="clear" w:color="auto" w:fill="FFFFFF"/>
            <w:vAlign w:val="center"/>
          </w:tcPr>
          <w:p w14:paraId="6986B338">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T cells, Macrophages / Microglia, DCs</w:t>
            </w:r>
          </w:p>
        </w:tc>
        <w:tc>
          <w:tcPr>
            <w:tcW w:w="1492" w:type="dxa"/>
            <w:shd w:val="clear" w:color="auto" w:fill="FFFFFF"/>
            <w:vAlign w:val="center"/>
          </w:tcPr>
          <w:p w14:paraId="0B993B4E">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Context-dependent</w:t>
            </w:r>
          </w:p>
        </w:tc>
        <w:tc>
          <w:tcPr>
            <w:tcW w:w="4385" w:type="dxa"/>
            <w:shd w:val="clear" w:color="auto" w:fill="FFFFFF"/>
            <w:vAlign w:val="center"/>
          </w:tcPr>
          <w:p w14:paraId="577094C2">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Ceramide promotes inflammation; S1P regulates lymphocyte migration, and its receptor-targeting drugs are used for MS and IBD treatment.</w:t>
            </w:r>
          </w:p>
        </w:tc>
        <w:tc>
          <w:tcPr>
            <w:tcW w:w="1019" w:type="dxa"/>
            <w:shd w:val="clear" w:color="auto" w:fill="FFFFFF"/>
            <w:vAlign w:val="center"/>
          </w:tcPr>
          <w:p w14:paraId="3C2F728A">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begin"/>
            </w:r>
            <w:r>
              <w:rPr>
                <w:rFonts w:hint="default" w:ascii="Times New Roman" w:hAnsi="Times New Roman" w:eastAsia="Segoe UI" w:cs="Times New Roman"/>
                <w:i w:val="0"/>
                <w:iCs w:val="0"/>
                <w:caps w:val="0"/>
                <w:color w:val="auto"/>
                <w:spacing w:val="0"/>
                <w:sz w:val="18"/>
                <w:szCs w:val="18"/>
                <w:shd w:val="clear" w:fill="FFFFFF"/>
                <w:lang w:val="en-US" w:eastAsia="zh-CN"/>
              </w:rPr>
              <w:instrText xml:space="preserve"> ADDIN ZOTERO_ITEM CSL_CITATION {"citationID":"MMADOOZL","properties":{"unsorted":true,"formattedCitation":"(214,318)","plainCitation":"(214,318)","noteIndex":0},"citationItems":[{"id":2269,"uris":["http://zotero.org/users/10741358/items/GIRP87PY"],"itemData":{"id":2269,"type":"article-journal","abstract":"The sphingosine 1-phosphate (S1P) signalling pathways have important and diverse functions. S1P receptors (S1PRs) have been proposed as a therapeutic target for various diseases due to their involvement in regulation of lymphocyte trafficking, brain and cardiac function, vascular permeability, and vascular and bronchial tone. S1PR modulators were first developed to prevent rejection by the immune system following renal transplantation, but the only currently approved indication is multiple sclerosis. The primary mechanism of action of S1PR modulators in multiple sclerosis is through binding S1PR subtype 1 on lymphocytes resulting in internalisation of the receptor and loss of responsiveness to the S1P gradient that drives lymphocyte egress from lymph nodes. The reduction in circulating lymphocytes presumably limits inflammatory cell migration into the CNS. Four S1PR modulators (fingolimod, siponimod, ozanimod, and ponesimod) have regulatory approval for multiple sclerosis. Preclinical evidence and ongoing and completed clinical trials support development of S1PR modulators for other therapeutic indications.","container-title":"Lancet (London, England)","DOI":"10.1016/S0140-6736(21)00244-0","ISSN":"1474-547X","issue":"10306","journalAbbreviation":"Lancet","language":"eng","note":"PMID: 34175020","page":"1184-1194","source":"PubMed","title":"Sphingosine 1-phosphate receptor modulators in multiple sclerosis and other conditions","volume":"398","author":[{"family":"McGinley","given":"Marisa P."},{"family":"Cohen","given":"Jeffrey A."}],"issued":{"date-parts":[["2021",9,25]]}}},{"id":742,"uris":["http://zotero.org/users/10741358/items/F2UY4EHD"],"itemData":{"id":742,"type":"article-journal","abstract":"The study examined changes in the plasma proteome, metabolome, and lipidome of N = 14 patients with relapsing-remitting multiple sclerosis (RRMS) initiating treatment with ocrelizumab, assayed at baseline, 6 months, and 12 months. Analyses of &gt;4000 circulating biomarkers identified depletion of B-cell associated proteins as the early effect observed following ocrelizumab (OCR) initiation, accompanied by the reduction in plasma abundance of cytokines and cytotoxic proteins, markers of neuronaxonal damage, and biologically active lipids including ceramides and lysophospholipids, at 6 months. B-cell depletion was accompanied by decreases in B-cell receptor and cytokine signaling but a pronounced increase in circulating plasma B-cell activating factor (BAFF). This was followed by an upregulation of a number of signaling and metabolic pathways at 12 months. Patients with higher baseline brain MRI lesion load demonstrated both higher levels of cytotoxic and structural proteins in plasma at baseline and more pronounced biomarker change trajectories over time. Digital cytometry identified a putative increase in myeloid cells and a pro-inflammatory subset of T-cells. Therapeutic effects of ocrelizumab extend beyond CD20-mediated B-cell lysis and implicate metabolic reprogramming, juxtaposing the early normalization of immune activation, cytokine signaling and metabolite and lipid turnover in periphery with changes in the dynamics of immune cell activation or composition. We identify BAFF increase following CD20 depletion as a tentative compensatory mechanism that contributes to the reconstitution of targeted B-cells, necessitating further research.","call-number":"3","container-title":"Journal of the Neurological Sciences","DOI":"10.1016/j.jns.2024.123303","ISSN":"1878-5883","journalAbbreviation":"J Neurol Sci","language":"eng","note":"PMID: 39561535","page":"123303","source":"4.4","title":"Multi-Omic characterization of the effects of Ocrelizumab in patients with relapsing-remitting multiple sclerosis","volume":"467","author":[{"family":"Kornilov","given":"Sergey A."},{"family":"Price","given":"Nathan D."},{"family":"Gelinas","given":"Richard"},{"family":"Acosta","given":"Juan"},{"family":"Brunkow","given":"Mary E."},{"family":"Gervasi-Follmar","given":"Tiffany"},{"family":"Winger","given":"Ryan C."},{"family":"Aldershoff","given":"Dmitri"},{"family":"Lausted","given":"Christopher"},{"family":"Troisch","given":"Pamela"},{"family":"Smith","given":"Brett"},{"family":"Heath","given":"James R."},{"family":"Repovic","given":"Pavle"},{"family":"Cohan","given":"Stanley"},{"family":"Magis","given":"Andrew T."}],"issued":{"date-parts":[["2024",12,15]]}}}],"schema":"https://github.com/citation-style-language/schema/raw/master/csl-citation.json"} </w:instrTex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separate"/>
            </w:r>
            <w:r>
              <w:rPr>
                <w:rFonts w:hint="default" w:ascii="Times New Roman" w:hAnsi="Times New Roman" w:eastAsia="Segoe UI" w:cs="Times New Roman"/>
                <w:i w:val="0"/>
                <w:iCs w:val="0"/>
                <w:caps w:val="0"/>
                <w:color w:val="auto"/>
                <w:spacing w:val="0"/>
                <w:sz w:val="18"/>
                <w:szCs w:val="18"/>
                <w:shd w:val="clear" w:fill="FFFFFF"/>
                <w:lang w:eastAsia="zh-CN"/>
              </w:rPr>
              <w:t>(214,318)</w: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end"/>
            </w:r>
          </w:p>
        </w:tc>
      </w:tr>
      <w:tr w14:paraId="5838B6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cantSplit/>
          <w:trHeight w:val="0" w:hRule="atLeast"/>
          <w:jc w:val="center"/>
        </w:trPr>
        <w:tc>
          <w:tcPr>
            <w:tcW w:w="2473" w:type="dxa"/>
            <w:shd w:val="clear" w:color="auto" w:fill="FFFFFF"/>
            <w:vAlign w:val="center"/>
          </w:tcPr>
          <w:p w14:paraId="1DB6ADE7">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Phospholipids &amp; Metabolites</w:t>
            </w:r>
          </w:p>
        </w:tc>
        <w:tc>
          <w:tcPr>
            <w:tcW w:w="2876" w:type="dxa"/>
            <w:shd w:val="clear" w:color="auto" w:fill="FFFFFF"/>
            <w:vAlign w:val="center"/>
          </w:tcPr>
          <w:p w14:paraId="59811537">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Lysophosphatidylcholine (LPC) / Lysophosphatidic acid (LPA)</w:t>
            </w:r>
          </w:p>
        </w:tc>
        <w:tc>
          <w:tcPr>
            <w:tcW w:w="1770" w:type="dxa"/>
            <w:shd w:val="clear" w:color="auto" w:fill="FFFFFF"/>
            <w:vAlign w:val="center"/>
          </w:tcPr>
          <w:p w14:paraId="4EF51DB4">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DCs, Macrophages, T cells, B cells</w:t>
            </w:r>
          </w:p>
        </w:tc>
        <w:tc>
          <w:tcPr>
            <w:tcW w:w="1492" w:type="dxa"/>
            <w:shd w:val="clear" w:color="auto" w:fill="FFFFFF"/>
            <w:vAlign w:val="center"/>
          </w:tcPr>
          <w:p w14:paraId="237818C6">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w:t>
            </w:r>
          </w:p>
        </w:tc>
        <w:tc>
          <w:tcPr>
            <w:tcW w:w="4385" w:type="dxa"/>
            <w:shd w:val="clear" w:color="auto" w:fill="FFFFFF"/>
            <w:vAlign w:val="center"/>
          </w:tcPr>
          <w:p w14:paraId="75DAA95A">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LPA promotes neuroinflammation and inhibits remyelination; specific phospholipid metabolic pathways drive Th17 differentiation.</w:t>
            </w:r>
          </w:p>
        </w:tc>
        <w:tc>
          <w:tcPr>
            <w:tcW w:w="1019" w:type="dxa"/>
            <w:shd w:val="clear" w:color="auto" w:fill="FFFFFF"/>
            <w:vAlign w:val="center"/>
          </w:tcPr>
          <w:p w14:paraId="45E63FF6">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begin"/>
            </w:r>
            <w:r>
              <w:rPr>
                <w:rFonts w:hint="default" w:ascii="Times New Roman" w:hAnsi="Times New Roman" w:eastAsia="Segoe UI" w:cs="Times New Roman"/>
                <w:i w:val="0"/>
                <w:iCs w:val="0"/>
                <w:caps w:val="0"/>
                <w:color w:val="auto"/>
                <w:spacing w:val="0"/>
                <w:sz w:val="18"/>
                <w:szCs w:val="18"/>
                <w:shd w:val="clear" w:fill="FFFFFF"/>
                <w:lang w:val="en-US" w:eastAsia="zh-CN"/>
              </w:rPr>
              <w:instrText xml:space="preserve"> ADDIN ZOTERO_ITEM CSL_CITATION {"citationID":"JqsKqpVa","properties":{"formattedCitation":"(168,276)","plainCitation":"(168,276)","noteIndex":0},"citationItems":[{"id":784,"uris":["http://zotero.org/users/10741358/items/IBDCVNCQ"],"itemData":{"id":784,"type":"article-journal","abstract":"T helper 17 (Th17) cells are effector cells that mediate inflammatory responses to bacterial and fungal pathogens. While the cytokine signaling inputs required to generate Th17s are established, less is known about intracellular pathways that drive Th17 differentiation. Our previously published phosphoproteomic screen identifies that PIKFYVE, a lipid kinase that generates the phosphatidylinositol PtdIns(3,5)P2, is activated during Th17 differentiation. Herein, we discovered that PIKFYVE regulates kinase and transcription factor networks to promote Th17 differentiation. As a specific example, PtdIns(3,5)P2 directly stimulates mTORC1 kinase activity to promote cell division and differentiation pathways. Furthermore, PIKFYVE promotes STAT3 phosphorylation, which is required for Th17 differentiation. Chemical inhibition or CD4-specific deletion of PIKFYVE reduces Th17 differentiation and autoimmune pathology in the experimental autoimmune encephalomyelitis murine model of multiple sclerosis. Our findings identify molecular mechanisms by which PIKFYVE promotes Th17 differentiation and suggest that PIKFYVE is a potential therapeutic target in Th17-driven autoimmune diseases.","call-number":"1","container-title":"The Journal of Experimental Medicine","DOI":"10.1084/jem.20240625","ISSN":"1540-9538","issue":"2","journalAbbreviation":"J Exp Med","language":"eng","note":"PMID: 39738812\nPMCID: PMC11687391","page":"e20240625","source":"15.3","title":"The phospholipid kinase PIKFYVE is essential for Th17 differentiation","volume":"222","author":[{"family":"Prado","given":"Douglas S."},{"family":"Cattley","given":"Richard T."},{"family":"Sonego","given":"Andreza B."},{"family":"Sutariya","given":"Parth"},{"family":"Wu","given":"Shuxian"},{"family":"Lee","given":"Mijoon"},{"family":"Boggess","given":"William C."},{"family":"Shlomchik","given":"Mark J."},{"family":"Hawse","given":"William F."}],"issued":{"date-parts":[["2025",2,3]]}}},{"id":823,"uris":["http://zotero.org/users/10741358/items/9QH3YRKL"],"itemData":{"id":823,"type":"article-journal","abstract":"Multiple sclerosis (MS) is a chronic neurological disease characterized by inflammatory demyelination that disrupts neuronal transmission resulting in neurodegeneration progressive disability. While current treatments focus on immunosuppression to limit inflammation and further myelin loss, no approved therapies effectively promote remyelination to mitigate the progressive disability associated with chronic demyelination. Lysophosphatidic acid (LPA) is a pro-inflammatory lipid that is upregulated in MS patient plasma and cerebrospinal fluid (CSF). LPA activates the LPA1 receptor, resulting in elevated CNS cytokine and chemokine levels, infiltration of immune cells, and microglial/astrocyte activation. This results in a neuroinflammatory response leading to demyelination and suppressed remyelination. A medicinal chemistry effort identified PIPE-791, an oral, brain-penetrant, LPA1 antagonist. PIPE-791 was characterized in vitro and in vivo and was found to be a potent, selective LPA1 antagonist with slow receptor off-rate kinetics. In vitro, PIPE-791 induced OPC differentiation and promoted remyelination following a demyelinating insult. PIPE-791 further mitigated the macrophage-mediated inhibition of OPC differentiation and inhibited microglial and fibroblast activation. In vivo, the compound readily crossed the blood-brain barrier and blocked LPA1 in the CNS after oral dosing. Direct dosing of PIPE-791 in vivo increased oligodendrocyte number, and in the mouse experimental autoimmune encephalomyelitis (EAE) model of MS, we observed that PIPE-791 promoted myelination, reduced neuroinflammation, and restored visual evoked potential latencies (VEP). These findings support targeting LPA1 for remyelination and encourage development of PIPE-791 for treating MS patients with advantages not seen with current immunosuppressive disease modifying therapies.","call-number":"3","container-title":"Scientific Reports","DOI":"10.1038/s41598-024-61369-9","ISSN":"2045-2322","issue":"1","journalAbbreviation":"Sci Rep","language":"eng","note":"PMID: 38719983\nPMCID: PMC11079064","page":"10573","source":"4.6","title":"Discovery of a brain penetrant small molecule antagonist targeting LPA1 receptors to reduce neuroinflammation and promote remyelination in multiple sclerosis","volume":"14","author":[{"family":"Poon","given":"Michael M."},{"family":"Lorrain","given":"Kym I."},{"family":"Stebbins","given":"Karin J."},{"family":"Edu","given":"Geraldine C."},{"family":"Broadhead","given":"Alexander R."},{"family":"Lorenzana","given":"Ariana O."},{"family":"Paulson","given":"Bryanna E."},{"family":"Baccei","given":"Christopher S."},{"family":"Roppe","given":"Jeffrey R."},{"family":"Schrader","given":"Thomas O."},{"family":"Valdez","given":"Lino J."},{"family":"Xiong","given":"Yifeng"},{"family":"Chen","given":"Austin C."},{"family":"Lorrain","given":"Daniel S."}],"issued":{"date-parts":[["2024",5,8]]}}}],"schema":"https://github.com/citation-style-language/schema/raw/master/csl-citation.json"} </w:instrTex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separate"/>
            </w:r>
            <w:r>
              <w:rPr>
                <w:rFonts w:hint="default" w:ascii="Times New Roman" w:hAnsi="Times New Roman" w:eastAsia="Segoe UI" w:cs="Times New Roman"/>
                <w:i w:val="0"/>
                <w:iCs w:val="0"/>
                <w:caps w:val="0"/>
                <w:color w:val="auto"/>
                <w:spacing w:val="0"/>
                <w:sz w:val="18"/>
                <w:szCs w:val="18"/>
                <w:shd w:val="clear" w:fill="FFFFFF"/>
                <w:lang w:eastAsia="zh-CN"/>
              </w:rPr>
              <w:t>(168,276)</w: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end"/>
            </w:r>
          </w:p>
        </w:tc>
      </w:tr>
      <w:tr w14:paraId="5E42E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2473" w:type="dxa"/>
            <w:shd w:val="clear" w:color="auto" w:fill="FFFFFF"/>
            <w:vAlign w:val="center"/>
          </w:tcPr>
          <w:p w14:paraId="6AFB0945">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Bioactive Lipid Mediators (Eicosanoids)</w:t>
            </w:r>
          </w:p>
        </w:tc>
        <w:tc>
          <w:tcPr>
            <w:tcW w:w="2876" w:type="dxa"/>
            <w:shd w:val="clear" w:color="auto" w:fill="FFFFFF"/>
            <w:vAlign w:val="center"/>
          </w:tcPr>
          <w:p w14:paraId="0F0735F9">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PGE₂ (Prostaglandin E₂), LTB₄ (Leukotriene B₄)</w:t>
            </w:r>
          </w:p>
        </w:tc>
        <w:tc>
          <w:tcPr>
            <w:tcW w:w="1770" w:type="dxa"/>
            <w:shd w:val="clear" w:color="auto" w:fill="FFFFFF"/>
            <w:vAlign w:val="center"/>
          </w:tcPr>
          <w:p w14:paraId="5F75FC75">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Th17/Th1/Treg, γδ T17 cells, DCs</w:t>
            </w:r>
          </w:p>
        </w:tc>
        <w:tc>
          <w:tcPr>
            <w:tcW w:w="1492" w:type="dxa"/>
            <w:shd w:val="clear" w:color="auto" w:fill="FFFFFF"/>
            <w:vAlign w:val="center"/>
          </w:tcPr>
          <w:p w14:paraId="1D5D0283">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 xml:space="preserve">↑↓ </w:t>
            </w:r>
          </w:p>
        </w:tc>
        <w:tc>
          <w:tcPr>
            <w:tcW w:w="4385" w:type="dxa"/>
            <w:shd w:val="clear" w:color="auto" w:fill="FFFFFF"/>
            <w:vAlign w:val="center"/>
          </w:tcPr>
          <w:p w14:paraId="4B99673F">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rPr>
              <w:t>PGE₂/LTB₄: exacerbate RA; LXA₄: resolves inflammation, modulates Th17/Treg, ameliorates EAE.</w:t>
            </w:r>
          </w:p>
        </w:tc>
        <w:tc>
          <w:tcPr>
            <w:tcW w:w="1019" w:type="dxa"/>
            <w:shd w:val="clear" w:color="auto" w:fill="FFFFFF"/>
            <w:vAlign w:val="center"/>
          </w:tcPr>
          <w:p w14:paraId="051C9CB1">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begin"/>
            </w:r>
            <w:r>
              <w:rPr>
                <w:rFonts w:hint="default" w:ascii="Times New Roman" w:hAnsi="Times New Roman" w:eastAsia="Segoe UI" w:cs="Times New Roman"/>
                <w:i w:val="0"/>
                <w:iCs w:val="0"/>
                <w:caps w:val="0"/>
                <w:color w:val="auto"/>
                <w:spacing w:val="0"/>
                <w:sz w:val="18"/>
                <w:szCs w:val="18"/>
                <w:shd w:val="clear" w:fill="FFFFFF"/>
                <w:lang w:val="en-US" w:eastAsia="zh-CN"/>
              </w:rPr>
              <w:instrText xml:space="preserve"> ADDIN ZOTERO_ITEM CSL_CITATION {"citationID":"D9Ra2GsV","properties":{"formattedCitation":"(233,294)","plainCitation":"(233,294)","noteIndex":0},"citationItems":[{"id":"SFCeo9p6/tgAZDZyH","uris":["http://zotero.org/users/10741358/items/74V7TT75"],"itemData":{"id":569,"type":"article-journal","abstract":"Resolvins, are specialized pro-resolving mediators (SPMs) derived from n-3 polyunsaturated fatty acids. They contribute actively to the resolution of inflammation, but little is known concerning their role in chronic inflammation, such as in rheumatoid arthritis (RA). Here, we performed lipid mediator (LM) profiling in tissues from the paws of SKG arthritic mice using lipid chromatography (LC)/mass spectrometry (MS)/MS-based LM metabololipidomics. We found elevated levels of SPMs including resolvin D5 (RvD5) in these tissues. Moreover, RvD5 levels were significantly correlated with arthritis disease activity. From experiments to assess the role of RvD5 in the pathology of RA, we concluded that RvD5 suppressed Th17 cell differentiation and facilitated regulatory T cell differentiation, as well as inhibiting CD4+ T cell proliferation. Furthermore, RvD5 attenuated osteoclast differentiation and interfered with osteoclastogenesis. Targeting the resolution of inflammation could be promising as a novel treatment for RA.","call-number":"3","container-title":"Scientific Reports","DOI":"10.1038/s41598-021-96530-1","ISSN":"2045-2322","issue":"1","journalAbbreviation":"Sci Rep","language":"eng","note":"PMID: 34453072\nPMCID: PMC8397777","page":"17312","source":"4.6","title":"Effect of resolvin D5 on T cell differentiation and osteoclastogenesis analyzed by lipid mediator profiling in the experimental arthritis","volume":"11","author":[{"family":"Yamada","given":"Hirotaka"},{"family":"Saegusa","given":"Jun"},{"family":"Sendo","given":"Sho"},{"family":"Ueda","given":"Yo"},{"family":"Okano","given":"Takaichi"},{"family":"Shinohara","given":"Masakazu"},{"family":"Morinobu","given":"Akio"}],"issued":{"date-parts":[["2021",8,27]]}}},{"id":786,"uris":["http://zotero.org/users/10741358/items/BHTVYGXF"],"itemData":{"id":786,"type":"article-journal","abstract":"The chronic neuro-inflammatory character of multiple sclerosis (MS) suggests that the natural process to resolve inflammation is impaired. This protective process is orchestrated by specialized pro-resolving lipid mediators (SPMs), but to date, the role of SPMs in MS remains largely unknown. Here, we provide in vivo evidence that treatment with the SPM lipoxin A4 (LXA4) ameliorates clinical symptoms of experimental autoimmune encephalomyelitis (EAE) and inhibits CD4+ and CD8+ T cell infiltration into the central nervous system (CNS). Moreover, we show that LXA4 potently reduces encephalitogenic Th1 and Th17 effector functions, both in vivo and in isolated human T cells from healthy donors and patients with relapsing-remitting MS. Finally, we demonstrate that LXA4 affects the spinal cord lipidome by significantly reducing the levels of pro-inflammatory lipid mediators during EAE. Collectively, our findings provide mechanistic insight into LXA4-mediated amelioration of neuro-inflammation and highlight the potential clinical application of LXA4 for MS.","call-number":"1","container-title":"Cell Reports","DOI":"10.1016/j.celrep.2021.109201","ISSN":"2211-1247","issue":"9","journalAbbreviation":"Cell Rep","language":"eng","note":"PMID: 34077725\nPMCID: PMC8491454","page":"109201","source":"8.8","title":"Pro-resolving lipid mediator lipoxin A4 attenuates neuro-inflammation by modulating T cell responses and modifies the spinal cord lipidome","volume":"35","author":[{"family":"Derada Troletti","given":"Claudio"},{"family":"Enzmann","given":"Gaby"},{"family":"Chiurchiù","given":"Valerio"},{"family":"Kamermans","given":"Alwin"},{"family":"Tietz","given":"Silvia Martina"},{"family":"Norris","given":"Paul C."},{"family":"Jahromi","given":"Neda Haghayegh"},{"family":"Leuti","given":"Alessandro"},{"family":"Pol","given":"Susanne M. A.","non-dropping-particle":"van der"},{"family":"Schouten","given":"Marijn"},{"family":"Serhan","given":"Charles N."},{"family":"Vries","given":"Helga E.","non-dropping-particle":"de"},{"family":"Engelhardt","given":"Britta"},{"family":"Kooij","given":"Gijs"}],"issued":{"date-parts":[["2021",6,1]]}}}],"schema":"https://github.com/citation-style-language/schema/raw/master/csl-citation.json"} </w:instrTex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separate"/>
            </w:r>
            <w:r>
              <w:rPr>
                <w:rFonts w:hint="default" w:ascii="Times New Roman" w:hAnsi="Times New Roman" w:eastAsia="Segoe UI" w:cs="Times New Roman"/>
                <w:i w:val="0"/>
                <w:iCs w:val="0"/>
                <w:caps w:val="0"/>
                <w:color w:val="auto"/>
                <w:spacing w:val="0"/>
                <w:sz w:val="18"/>
                <w:szCs w:val="18"/>
                <w:shd w:val="clear" w:fill="FFFFFF"/>
                <w:lang w:eastAsia="zh-CN"/>
              </w:rPr>
              <w:t>(233,294)</w: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end"/>
            </w:r>
          </w:p>
        </w:tc>
      </w:tr>
      <w:tr w14:paraId="2D69EE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40" w:type="dxa"/>
            <w:left w:w="64" w:type="dxa"/>
            <w:bottom w:w="40" w:type="dxa"/>
            <w:right w:w="64" w:type="dxa"/>
          </w:tblCellMar>
        </w:tblPrEx>
        <w:trPr>
          <w:trHeight w:val="0" w:hRule="atLeast"/>
          <w:jc w:val="center"/>
        </w:trPr>
        <w:tc>
          <w:tcPr>
            <w:tcW w:w="2473" w:type="dxa"/>
            <w:tcBorders>
              <w:bottom w:val="single" w:color="auto" w:sz="12" w:space="0"/>
            </w:tcBorders>
            <w:shd w:val="clear" w:color="auto" w:fill="FFFFFF"/>
            <w:vAlign w:val="center"/>
          </w:tcPr>
          <w:p w14:paraId="3070A7C1">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Lipid Droplets / Neutral Lipids (TGs, Cholesteryl Esters)</w:t>
            </w:r>
          </w:p>
        </w:tc>
        <w:tc>
          <w:tcPr>
            <w:tcW w:w="2876" w:type="dxa"/>
            <w:tcBorders>
              <w:bottom w:val="single" w:color="auto" w:sz="12" w:space="0"/>
            </w:tcBorders>
            <w:shd w:val="clear" w:color="auto" w:fill="FFFFFF"/>
            <w:vAlign w:val="center"/>
          </w:tcPr>
          <w:p w14:paraId="1DE357B7">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Triacylglycerols</w:t>
            </w:r>
          </w:p>
        </w:tc>
        <w:tc>
          <w:tcPr>
            <w:tcW w:w="1770" w:type="dxa"/>
            <w:tcBorders>
              <w:bottom w:val="single" w:color="auto" w:sz="12" w:space="0"/>
            </w:tcBorders>
            <w:shd w:val="clear" w:color="auto" w:fill="FFFFFF"/>
            <w:vAlign w:val="center"/>
          </w:tcPr>
          <w:p w14:paraId="64286FD9">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Activated lymphocytes, Macrophages</w:t>
            </w:r>
          </w:p>
        </w:tc>
        <w:tc>
          <w:tcPr>
            <w:tcW w:w="1492" w:type="dxa"/>
            <w:tcBorders>
              <w:bottom w:val="single" w:color="auto" w:sz="12" w:space="0"/>
            </w:tcBorders>
            <w:shd w:val="clear" w:color="auto" w:fill="FFFFFF"/>
            <w:vAlign w:val="center"/>
          </w:tcPr>
          <w:p w14:paraId="7A07E503">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w:t>
            </w:r>
          </w:p>
        </w:tc>
        <w:tc>
          <w:tcPr>
            <w:tcW w:w="4385" w:type="dxa"/>
            <w:tcBorders>
              <w:bottom w:val="single" w:color="auto" w:sz="12" w:space="0"/>
            </w:tcBorders>
            <w:shd w:val="clear" w:color="auto" w:fill="FFFFFF"/>
            <w:vAlign w:val="center"/>
          </w:tcPr>
          <w:p w14:paraId="3992954A">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t>Provides energy for activated lymphocytes, promotes their migration and inflammatory effects, exacerbates RA and MS.</w:t>
            </w:r>
          </w:p>
        </w:tc>
        <w:tc>
          <w:tcPr>
            <w:tcW w:w="1019" w:type="dxa"/>
            <w:tcBorders>
              <w:bottom w:val="single" w:color="auto" w:sz="12" w:space="0"/>
            </w:tcBorders>
            <w:shd w:val="clear" w:color="auto" w:fill="FFFFFF"/>
            <w:vAlign w:val="center"/>
          </w:tcPr>
          <w:p w14:paraId="1911A4A7">
            <w:pPr>
              <w:spacing w:before="0" w:after="0"/>
              <w:rPr>
                <w:rFonts w:hint="default" w:ascii="Times New Roman" w:hAnsi="Times New Roman" w:eastAsia="Segoe UI" w:cs="Times New Roman"/>
                <w:i w:val="0"/>
                <w:iCs w:val="0"/>
                <w:caps w:val="0"/>
                <w:color w:val="auto"/>
                <w:spacing w:val="0"/>
                <w:sz w:val="18"/>
                <w:szCs w:val="18"/>
                <w:shd w:val="clear" w:fill="FFFFFF"/>
              </w:rPr>
            </w:pP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begin"/>
            </w:r>
            <w:r>
              <w:rPr>
                <w:rFonts w:hint="default" w:ascii="Times New Roman" w:hAnsi="Times New Roman" w:eastAsia="Segoe UI" w:cs="Times New Roman"/>
                <w:i w:val="0"/>
                <w:iCs w:val="0"/>
                <w:caps w:val="0"/>
                <w:color w:val="auto"/>
                <w:spacing w:val="0"/>
                <w:sz w:val="18"/>
                <w:szCs w:val="18"/>
                <w:shd w:val="clear" w:fill="FFFFFF"/>
                <w:lang w:val="en-US" w:eastAsia="zh-CN"/>
              </w:rPr>
              <w:instrText xml:space="preserve"> ADDIN ZOTERO_ITEM CSL_CITATION {"citationID":"53lbvpCh","properties":{"formattedCitation":"(147)","plainCitation":"(147)","noteIndex":0},"citationItems":[{"id":410,"uris":["http://zotero.org/users/10741358/items/5Z74ESFG"],"itemData":{"id":410,"type":"article-journal","abstract":"PURPOSE OF REVIEW: Rheumatoid arthritis (RA) is a prototypic autoimmune disease manifesting as chronic inflammation of the synovium and leading to acceleration of cardiovascular disease and shortening of life expectancy. The basic defect causing autoimmunity has remained elusive, but recent insights have challenged the notion that autoantigen is the core driver.\nRECENT FINDINGS: Emerging data have added metabolic cues involved in the proper maintenance and activation of immune cells as pathogenic regulators. Specifically, studies have unveiled metabolic pathways that enforce T cell fate decisions promoting tissue inflammation; including T cell tissue invasiveness, T cell cytokine release, T cell-dependent macrophage activation and inflammatory T cell death. At the center of the metabolic abnormalities lies the mitochondria, which is consistently underperforming in RA T cells. The mitochondrial defect results at least partially from insufficient DNA repair and leads to lipid droplet accumulation, formation of invasive membrane ruffles, inflammasome activation and pyroptotic T cell death.\nSUMMARY: T cells in patients with RA, even naïve T cells never having been involved in inflammatory lesions, have a unique metabolic signature and the changes in intracellular metabolites drive pathogenic T cell behavior. Recognizing the role of metabolic signals in cell fate decisions opens the possibility for immunomodulation long before the end stage synovial inflammation encountered in clinical practice.","call-number":"2","container-title":"Current Opinion in Rheumatology","DOI":"10.1097/BOR.0000000000000683","ISSN":"1531-6963","issue":"2","journalAbbreviation":"Curr Opin Rheumatol","language":"eng","note":"PMID: 31895885\nPMCID: PMC9107323","page":"159-167","source":"5.1","title":"The metabolic signature of T cells in rheumatoid arthritis","volume":"32","author":[{"family":"Weyand","given":"Cornelia M."},{"family":"Wu","given":"Bowen"},{"family":"Goronzy","given":"Jörg J."}],"issued":{"date-parts":[["2020",3]]}}}],"schema":"https://github.com/citation-style-language/schema/raw/master/csl-citation.json"} </w:instrTex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separate"/>
            </w:r>
            <w:r>
              <w:rPr>
                <w:rFonts w:hint="default" w:ascii="Times New Roman" w:hAnsi="Times New Roman" w:eastAsia="Segoe UI" w:cs="Times New Roman"/>
                <w:i w:val="0"/>
                <w:iCs w:val="0"/>
                <w:caps w:val="0"/>
                <w:color w:val="auto"/>
                <w:spacing w:val="0"/>
                <w:sz w:val="18"/>
                <w:szCs w:val="18"/>
                <w:shd w:val="clear" w:fill="FFFFFF"/>
                <w:lang w:eastAsia="zh-CN"/>
              </w:rPr>
              <w:t>(147)</w:t>
            </w:r>
            <w:r>
              <w:rPr>
                <w:rFonts w:hint="default" w:ascii="Times New Roman" w:hAnsi="Times New Roman" w:eastAsia="Segoe UI" w:cs="Times New Roman"/>
                <w:i w:val="0"/>
                <w:iCs w:val="0"/>
                <w:caps w:val="0"/>
                <w:color w:val="auto"/>
                <w:spacing w:val="0"/>
                <w:sz w:val="18"/>
                <w:szCs w:val="18"/>
                <w:shd w:val="clear" w:fill="FFFFFF"/>
                <w:lang w:val="en-US" w:eastAsia="zh-CN"/>
              </w:rPr>
              <w:fldChar w:fldCharType="end"/>
            </w:r>
          </w:p>
        </w:tc>
      </w:tr>
    </w:tbl>
    <w:p w14:paraId="12730356">
      <w:pPr>
        <w:spacing w:before="0" w:after="0"/>
        <w:rPr>
          <w:rFonts w:hint="default" w:ascii="Times New Roman" w:hAnsi="Times New Roman" w:eastAsia="Segoe UI" w:cs="Times New Roman"/>
          <w:i w:val="0"/>
          <w:iCs w:val="0"/>
          <w:caps w:val="0"/>
          <w:color w:val="auto"/>
          <w:spacing w:val="0"/>
          <w:sz w:val="18"/>
          <w:szCs w:val="18"/>
          <w:shd w:val="clear" w:fill="FFFFFF"/>
        </w:rPr>
      </w:pPr>
    </w:p>
    <w:sectPr>
      <w:headerReference r:id="rId6" w:type="first"/>
      <w:footerReference r:id="rId8" w:type="first"/>
      <w:headerReference r:id="rId5" w:type="default"/>
      <w:footerReference r:id="rId7" w:type="default"/>
      <w:pgSz w:w="15840" w:h="12240" w:orient="landscape"/>
      <w:pgMar w:top="1282" w:right="1138" w:bottom="1181" w:left="1138" w:header="283" w:footer="510" w:gutter="0"/>
      <w:lnNumType w:countBy="1" w:restart="continuou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8A60F">
    <w:pPr>
      <w:pStyle w:val="14"/>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pPr>
                            <w:pStyle w:val="14"/>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4C0BEFB">
                    <w:pPr>
                      <w:pStyle w:val="14"/>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E7E737">
    <w:pPr>
      <w:pStyle w:val="1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0053055">
    <w:pPr>
      <w:pStyle w:val="15"/>
      <w:bidi w:val="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34DC69">
    <w:pPr>
      <w:pStyle w:val="15"/>
    </w:pPr>
    <w:r>
      <w:rPr>
        <w:color w:val="A6A6A6" w:themeColor="background1" w:themeShade="A6"/>
        <w:lang w:val="en-GB" w:eastAsia="en-GB"/>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bordersDoNotSurroundHeader w:val="0"/>
  <w:bordersDoNotSurroundFooter w:val="0"/>
  <w:attachedTemplate r:id="rId1"/>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420"/>
    <w:rsid w:val="000001BE"/>
    <w:rsid w:val="00015D7B"/>
    <w:rsid w:val="0002273A"/>
    <w:rsid w:val="00034304"/>
    <w:rsid w:val="00035434"/>
    <w:rsid w:val="00045678"/>
    <w:rsid w:val="000458E4"/>
    <w:rsid w:val="00063D84"/>
    <w:rsid w:val="0006636D"/>
    <w:rsid w:val="00077D53"/>
    <w:rsid w:val="00081394"/>
    <w:rsid w:val="000B34BD"/>
    <w:rsid w:val="000C7E2A"/>
    <w:rsid w:val="000F4CFB"/>
    <w:rsid w:val="00117666"/>
    <w:rsid w:val="001223A7"/>
    <w:rsid w:val="00134256"/>
    <w:rsid w:val="00147395"/>
    <w:rsid w:val="00152161"/>
    <w:rsid w:val="001552C9"/>
    <w:rsid w:val="00177D84"/>
    <w:rsid w:val="001964EF"/>
    <w:rsid w:val="001B1A2C"/>
    <w:rsid w:val="001D5C23"/>
    <w:rsid w:val="001E4F08"/>
    <w:rsid w:val="001F4C07"/>
    <w:rsid w:val="00206322"/>
    <w:rsid w:val="00217BA1"/>
    <w:rsid w:val="00220AEA"/>
    <w:rsid w:val="00226954"/>
    <w:rsid w:val="002368CB"/>
    <w:rsid w:val="002629A3"/>
    <w:rsid w:val="00265660"/>
    <w:rsid w:val="002677A0"/>
    <w:rsid w:val="00267D18"/>
    <w:rsid w:val="002868E2"/>
    <w:rsid w:val="002869C3"/>
    <w:rsid w:val="002936E4"/>
    <w:rsid w:val="00296B88"/>
    <w:rsid w:val="002A260D"/>
    <w:rsid w:val="002C74CA"/>
    <w:rsid w:val="002F744D"/>
    <w:rsid w:val="00303DE6"/>
    <w:rsid w:val="00310124"/>
    <w:rsid w:val="00322306"/>
    <w:rsid w:val="003544FB"/>
    <w:rsid w:val="00365D63"/>
    <w:rsid w:val="0036793B"/>
    <w:rsid w:val="00372682"/>
    <w:rsid w:val="00376CC5"/>
    <w:rsid w:val="0039693B"/>
    <w:rsid w:val="003B3C40"/>
    <w:rsid w:val="003D2F2D"/>
    <w:rsid w:val="00401590"/>
    <w:rsid w:val="00446E4C"/>
    <w:rsid w:val="00453161"/>
    <w:rsid w:val="00463E3D"/>
    <w:rsid w:val="004645AE"/>
    <w:rsid w:val="004D3E33"/>
    <w:rsid w:val="00510770"/>
    <w:rsid w:val="0052252B"/>
    <w:rsid w:val="005250F2"/>
    <w:rsid w:val="005A1D84"/>
    <w:rsid w:val="005A70EA"/>
    <w:rsid w:val="005C3963"/>
    <w:rsid w:val="005D1840"/>
    <w:rsid w:val="005D35E4"/>
    <w:rsid w:val="005D7910"/>
    <w:rsid w:val="00614C68"/>
    <w:rsid w:val="0062154F"/>
    <w:rsid w:val="00626026"/>
    <w:rsid w:val="00631A8C"/>
    <w:rsid w:val="00651CA2"/>
    <w:rsid w:val="00653D60"/>
    <w:rsid w:val="00660D05"/>
    <w:rsid w:val="00671D9A"/>
    <w:rsid w:val="00673952"/>
    <w:rsid w:val="00686C9D"/>
    <w:rsid w:val="006B2D5B"/>
    <w:rsid w:val="006B7D14"/>
    <w:rsid w:val="006C186D"/>
    <w:rsid w:val="006D5B93"/>
    <w:rsid w:val="006E18DE"/>
    <w:rsid w:val="006E54C5"/>
    <w:rsid w:val="00725A7D"/>
    <w:rsid w:val="00727093"/>
    <w:rsid w:val="0073085C"/>
    <w:rsid w:val="00746505"/>
    <w:rsid w:val="00752FD1"/>
    <w:rsid w:val="00790BB3"/>
    <w:rsid w:val="00792043"/>
    <w:rsid w:val="00797EDD"/>
    <w:rsid w:val="007B0322"/>
    <w:rsid w:val="007C0E3F"/>
    <w:rsid w:val="007C206C"/>
    <w:rsid w:val="007C5729"/>
    <w:rsid w:val="008111E4"/>
    <w:rsid w:val="0081301C"/>
    <w:rsid w:val="00817DD6"/>
    <w:rsid w:val="008629A9"/>
    <w:rsid w:val="0088513A"/>
    <w:rsid w:val="00893C19"/>
    <w:rsid w:val="00895308"/>
    <w:rsid w:val="008A0240"/>
    <w:rsid w:val="008D6C8D"/>
    <w:rsid w:val="008E2B54"/>
    <w:rsid w:val="008E4404"/>
    <w:rsid w:val="008E58C7"/>
    <w:rsid w:val="008F5021"/>
    <w:rsid w:val="00943573"/>
    <w:rsid w:val="00971B61"/>
    <w:rsid w:val="00980C31"/>
    <w:rsid w:val="009955FF"/>
    <w:rsid w:val="009D259D"/>
    <w:rsid w:val="00A00487"/>
    <w:rsid w:val="00A353B4"/>
    <w:rsid w:val="00A50D9D"/>
    <w:rsid w:val="00A53000"/>
    <w:rsid w:val="00A545C6"/>
    <w:rsid w:val="00A75F87"/>
    <w:rsid w:val="00A95D8B"/>
    <w:rsid w:val="00AC0270"/>
    <w:rsid w:val="00AC3EA3"/>
    <w:rsid w:val="00AC792D"/>
    <w:rsid w:val="00B657B8"/>
    <w:rsid w:val="00B84920"/>
    <w:rsid w:val="00B8556A"/>
    <w:rsid w:val="00BB41CE"/>
    <w:rsid w:val="00BB6949"/>
    <w:rsid w:val="00C012A3"/>
    <w:rsid w:val="00C16F19"/>
    <w:rsid w:val="00C30EB1"/>
    <w:rsid w:val="00C52A7B"/>
    <w:rsid w:val="00C6324C"/>
    <w:rsid w:val="00C679AA"/>
    <w:rsid w:val="00C724CF"/>
    <w:rsid w:val="00C75972"/>
    <w:rsid w:val="00C82792"/>
    <w:rsid w:val="00C948FD"/>
    <w:rsid w:val="00CB2220"/>
    <w:rsid w:val="00CB43D5"/>
    <w:rsid w:val="00CC76F9"/>
    <w:rsid w:val="00CD066B"/>
    <w:rsid w:val="00CD3ECE"/>
    <w:rsid w:val="00CD46E2"/>
    <w:rsid w:val="00D00D0B"/>
    <w:rsid w:val="00D04B69"/>
    <w:rsid w:val="00D17FBC"/>
    <w:rsid w:val="00D40420"/>
    <w:rsid w:val="00D537FA"/>
    <w:rsid w:val="00D80D99"/>
    <w:rsid w:val="00D9503C"/>
    <w:rsid w:val="00DD73EF"/>
    <w:rsid w:val="00DE23E8"/>
    <w:rsid w:val="00DF187F"/>
    <w:rsid w:val="00E0128B"/>
    <w:rsid w:val="00E11C78"/>
    <w:rsid w:val="00E64E17"/>
    <w:rsid w:val="00E852EA"/>
    <w:rsid w:val="00EA3D3C"/>
    <w:rsid w:val="00EC7CC3"/>
    <w:rsid w:val="00F254A4"/>
    <w:rsid w:val="00F46494"/>
    <w:rsid w:val="00F558AB"/>
    <w:rsid w:val="00F61D89"/>
    <w:rsid w:val="00F86ABB"/>
    <w:rsid w:val="00F97039"/>
    <w:rsid w:val="00FD7648"/>
    <w:rsid w:val="00FE2770"/>
    <w:rsid w:val="0198775E"/>
    <w:rsid w:val="02E35293"/>
    <w:rsid w:val="02E727BC"/>
    <w:rsid w:val="04230AD7"/>
    <w:rsid w:val="05151950"/>
    <w:rsid w:val="06043E9E"/>
    <w:rsid w:val="077A4051"/>
    <w:rsid w:val="0B2B77D7"/>
    <w:rsid w:val="0C292741"/>
    <w:rsid w:val="0C41127C"/>
    <w:rsid w:val="0D0A6264"/>
    <w:rsid w:val="0F59068B"/>
    <w:rsid w:val="1074577C"/>
    <w:rsid w:val="141554C8"/>
    <w:rsid w:val="15C745A0"/>
    <w:rsid w:val="1AF776D6"/>
    <w:rsid w:val="1D305121"/>
    <w:rsid w:val="1DF55064"/>
    <w:rsid w:val="1F925C1F"/>
    <w:rsid w:val="21E501D9"/>
    <w:rsid w:val="238241FC"/>
    <w:rsid w:val="249C37B9"/>
    <w:rsid w:val="260B55E0"/>
    <w:rsid w:val="274F68C2"/>
    <w:rsid w:val="2C043A01"/>
    <w:rsid w:val="2C1A3224"/>
    <w:rsid w:val="2FAD2601"/>
    <w:rsid w:val="31012C04"/>
    <w:rsid w:val="342F1837"/>
    <w:rsid w:val="353D61D5"/>
    <w:rsid w:val="37DE5A4E"/>
    <w:rsid w:val="3BD50F16"/>
    <w:rsid w:val="3C97266F"/>
    <w:rsid w:val="3DDF7E2A"/>
    <w:rsid w:val="4024246B"/>
    <w:rsid w:val="41C45CB4"/>
    <w:rsid w:val="42784CF1"/>
    <w:rsid w:val="42E45EE2"/>
    <w:rsid w:val="43F9776B"/>
    <w:rsid w:val="49E862B8"/>
    <w:rsid w:val="4A547DF1"/>
    <w:rsid w:val="4A7B712C"/>
    <w:rsid w:val="4C2A6666"/>
    <w:rsid w:val="4C6065D9"/>
    <w:rsid w:val="4C6921F6"/>
    <w:rsid w:val="4D0C6761"/>
    <w:rsid w:val="4D8E3520"/>
    <w:rsid w:val="52306A4E"/>
    <w:rsid w:val="52846D9A"/>
    <w:rsid w:val="54E67898"/>
    <w:rsid w:val="55473568"/>
    <w:rsid w:val="55651104"/>
    <w:rsid w:val="575C7389"/>
    <w:rsid w:val="583E2E5E"/>
    <w:rsid w:val="5B127639"/>
    <w:rsid w:val="5CC20BEA"/>
    <w:rsid w:val="5FEB0458"/>
    <w:rsid w:val="60EF5D26"/>
    <w:rsid w:val="61896289"/>
    <w:rsid w:val="621517BC"/>
    <w:rsid w:val="621D49BB"/>
    <w:rsid w:val="63EB4ECB"/>
    <w:rsid w:val="64E30FF0"/>
    <w:rsid w:val="66AD6467"/>
    <w:rsid w:val="69704016"/>
    <w:rsid w:val="6F767D3E"/>
    <w:rsid w:val="6FAF3250"/>
    <w:rsid w:val="71663DE2"/>
    <w:rsid w:val="718B55F7"/>
    <w:rsid w:val="73194FA1"/>
    <w:rsid w:val="73E3796C"/>
    <w:rsid w:val="75A849CA"/>
    <w:rsid w:val="7A421AA4"/>
    <w:rsid w:val="7C5D59FE"/>
    <w:rsid w:val="7EC14203"/>
    <w:rsid w:val="7F6F65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3"/>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4"/>
    <w:qFormat/>
    <w:uiPriority w:val="2"/>
    <w:pPr>
      <w:numPr>
        <w:ilvl w:val="3"/>
      </w:numPr>
      <w:outlineLvl w:val="3"/>
    </w:pPr>
    <w:rPr>
      <w:iCs/>
    </w:rPr>
  </w:style>
  <w:style w:type="paragraph" w:styleId="7">
    <w:name w:val="heading 5"/>
    <w:basedOn w:val="6"/>
    <w:next w:val="1"/>
    <w:link w:val="45"/>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9"/>
    <w:semiHidden/>
    <w:unhideWhenUsed/>
    <w:qFormat/>
    <w:uiPriority w:val="99"/>
    <w:rPr>
      <w:sz w:val="20"/>
      <w:szCs w:val="20"/>
    </w:rPr>
  </w:style>
  <w:style w:type="paragraph" w:styleId="11">
    <w:name w:val="Body Text"/>
    <w:basedOn w:val="1"/>
    <w:semiHidden/>
    <w:qFormat/>
    <w:uiPriority w:val="0"/>
    <w:rPr>
      <w:rFonts w:ascii="微软雅黑" w:hAnsi="微软雅黑" w:eastAsia="微软雅黑" w:cs="微软雅黑"/>
      <w:sz w:val="20"/>
      <w:szCs w:val="20"/>
      <w:lang w:eastAsia="en-US"/>
    </w:rPr>
  </w:style>
  <w:style w:type="paragraph" w:styleId="12">
    <w:name w:val="endnote text"/>
    <w:basedOn w:val="1"/>
    <w:link w:val="38"/>
    <w:semiHidden/>
    <w:unhideWhenUsed/>
    <w:qFormat/>
    <w:uiPriority w:val="99"/>
    <w:pPr>
      <w:spacing w:after="0"/>
    </w:pPr>
    <w:rPr>
      <w:sz w:val="20"/>
      <w:szCs w:val="20"/>
    </w:rPr>
  </w:style>
  <w:style w:type="paragraph" w:styleId="13">
    <w:name w:val="Balloon Text"/>
    <w:basedOn w:val="1"/>
    <w:link w:val="37"/>
    <w:semiHidden/>
    <w:unhideWhenUsed/>
    <w:qFormat/>
    <w:uiPriority w:val="99"/>
    <w:pPr>
      <w:spacing w:after="0"/>
    </w:pPr>
    <w:rPr>
      <w:rFonts w:ascii="Tahoma" w:hAnsi="Tahoma" w:cs="Tahoma"/>
      <w:sz w:val="16"/>
      <w:szCs w:val="16"/>
    </w:rPr>
  </w:style>
  <w:style w:type="paragraph" w:styleId="14">
    <w:name w:val="footer"/>
    <w:basedOn w:val="1"/>
    <w:link w:val="35"/>
    <w:unhideWhenUsed/>
    <w:qFormat/>
    <w:uiPriority w:val="99"/>
    <w:pPr>
      <w:tabs>
        <w:tab w:val="center" w:pos="4844"/>
        <w:tab w:val="right" w:pos="9689"/>
      </w:tabs>
      <w:spacing w:after="0"/>
    </w:pPr>
  </w:style>
  <w:style w:type="paragraph" w:styleId="15">
    <w:name w:val="header"/>
    <w:basedOn w:val="1"/>
    <w:link w:val="34"/>
    <w:unhideWhenUsed/>
    <w:qFormat/>
    <w:uiPriority w:val="99"/>
    <w:pPr>
      <w:tabs>
        <w:tab w:val="center" w:pos="4844"/>
        <w:tab w:val="right" w:pos="9689"/>
      </w:tabs>
    </w:pPr>
    <w:rPr>
      <w:b/>
    </w:rPr>
  </w:style>
  <w:style w:type="paragraph" w:styleId="16">
    <w:name w:val="Subtitle"/>
    <w:basedOn w:val="1"/>
    <w:next w:val="1"/>
    <w:link w:val="42"/>
    <w:unhideWhenUsed/>
    <w:qFormat/>
    <w:uiPriority w:val="99"/>
    <w:pPr>
      <w:spacing w:before="240"/>
    </w:pPr>
    <w:rPr>
      <w:rFonts w:cs="Times New Roman"/>
      <w:b/>
      <w:szCs w:val="24"/>
    </w:rPr>
  </w:style>
  <w:style w:type="paragraph" w:styleId="17">
    <w:name w:val="footnote text"/>
    <w:basedOn w:val="1"/>
    <w:link w:val="36"/>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41"/>
    <w:qFormat/>
    <w:uiPriority w:val="0"/>
    <w:pPr>
      <w:suppressLineNumbers/>
      <w:spacing w:before="240" w:after="360"/>
      <w:jc w:val="center"/>
    </w:pPr>
    <w:rPr>
      <w:rFonts w:cs="Times New Roman"/>
      <w:b/>
      <w:sz w:val="32"/>
      <w:szCs w:val="32"/>
    </w:rPr>
  </w:style>
  <w:style w:type="paragraph" w:styleId="20">
    <w:name w:val="annotation subject"/>
    <w:basedOn w:val="10"/>
    <w:next w:val="10"/>
    <w:link w:val="40"/>
    <w:semiHidden/>
    <w:unhideWhenUsed/>
    <w:qFormat/>
    <w:uiPriority w:val="99"/>
    <w:rPr>
      <w:b/>
      <w:bCs/>
    </w:rPr>
  </w:style>
  <w:style w:type="table" w:styleId="22">
    <w:name w:val="Table Grid"/>
    <w:basedOn w:val="21"/>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Header Char"/>
    <w:basedOn w:val="23"/>
    <w:link w:val="15"/>
    <w:qFormat/>
    <w:uiPriority w:val="99"/>
    <w:rPr>
      <w:rFonts w:ascii="Times New Roman" w:hAnsi="Times New Roman"/>
      <w:b/>
      <w:sz w:val="24"/>
    </w:rPr>
  </w:style>
  <w:style w:type="character" w:customStyle="1" w:styleId="35">
    <w:name w:val="Footer Char"/>
    <w:basedOn w:val="23"/>
    <w:link w:val="14"/>
    <w:qFormat/>
    <w:uiPriority w:val="99"/>
  </w:style>
  <w:style w:type="character" w:customStyle="1" w:styleId="36">
    <w:name w:val="Footnote Text Char"/>
    <w:basedOn w:val="23"/>
    <w:link w:val="17"/>
    <w:semiHidden/>
    <w:qFormat/>
    <w:uiPriority w:val="99"/>
    <w:rPr>
      <w:sz w:val="20"/>
      <w:szCs w:val="20"/>
    </w:rPr>
  </w:style>
  <w:style w:type="character" w:customStyle="1" w:styleId="37">
    <w:name w:val="Balloon Text Char"/>
    <w:basedOn w:val="23"/>
    <w:link w:val="13"/>
    <w:semiHidden/>
    <w:qFormat/>
    <w:uiPriority w:val="99"/>
    <w:rPr>
      <w:rFonts w:ascii="Tahoma" w:hAnsi="Tahoma" w:cs="Tahoma"/>
      <w:sz w:val="16"/>
      <w:szCs w:val="16"/>
    </w:rPr>
  </w:style>
  <w:style w:type="character" w:customStyle="1" w:styleId="38">
    <w:name w:val="Endnote Text Char"/>
    <w:basedOn w:val="23"/>
    <w:link w:val="12"/>
    <w:semiHidden/>
    <w:qFormat/>
    <w:uiPriority w:val="99"/>
    <w:rPr>
      <w:sz w:val="20"/>
      <w:szCs w:val="20"/>
    </w:rPr>
  </w:style>
  <w:style w:type="character" w:customStyle="1" w:styleId="39">
    <w:name w:val="Comment Text Char"/>
    <w:basedOn w:val="23"/>
    <w:link w:val="10"/>
    <w:semiHidden/>
    <w:qFormat/>
    <w:uiPriority w:val="99"/>
    <w:rPr>
      <w:sz w:val="20"/>
      <w:szCs w:val="20"/>
    </w:rPr>
  </w:style>
  <w:style w:type="character" w:customStyle="1" w:styleId="40">
    <w:name w:val="Comment Subject Char"/>
    <w:basedOn w:val="39"/>
    <w:link w:val="20"/>
    <w:semiHidden/>
    <w:qFormat/>
    <w:uiPriority w:val="99"/>
    <w:rPr>
      <w:b/>
      <w:bCs/>
      <w:sz w:val="20"/>
      <w:szCs w:val="20"/>
    </w:rPr>
  </w:style>
  <w:style w:type="character" w:customStyle="1" w:styleId="41">
    <w:name w:val="Title Char"/>
    <w:basedOn w:val="23"/>
    <w:link w:val="19"/>
    <w:qFormat/>
    <w:uiPriority w:val="0"/>
    <w:rPr>
      <w:rFonts w:ascii="Times New Roman" w:hAnsi="Times New Roman" w:cs="Times New Roman"/>
      <w:b/>
      <w:sz w:val="32"/>
      <w:szCs w:val="32"/>
    </w:rPr>
  </w:style>
  <w:style w:type="character" w:customStyle="1" w:styleId="42">
    <w:name w:val="Subtitle Char"/>
    <w:basedOn w:val="23"/>
    <w:link w:val="16"/>
    <w:qFormat/>
    <w:uiPriority w:val="99"/>
    <w:rPr>
      <w:rFonts w:ascii="Times New Roman" w:hAnsi="Times New Roman" w:cs="Times New Roman"/>
      <w:b/>
      <w:sz w:val="24"/>
      <w:szCs w:val="24"/>
    </w:rPr>
  </w:style>
  <w:style w:type="character" w:customStyle="1" w:styleId="43">
    <w:name w:val="Heading 3 Char"/>
    <w:basedOn w:val="23"/>
    <w:link w:val="5"/>
    <w:qFormat/>
    <w:uiPriority w:val="2"/>
    <w:rPr>
      <w:rFonts w:ascii="Times New Roman" w:hAnsi="Times New Roman" w:eastAsiaTheme="majorEastAsia" w:cstheme="majorBidi"/>
      <w:b/>
      <w:sz w:val="24"/>
      <w:szCs w:val="24"/>
    </w:rPr>
  </w:style>
  <w:style w:type="character" w:customStyle="1" w:styleId="44">
    <w:name w:val="Heading 4 Char"/>
    <w:basedOn w:val="23"/>
    <w:link w:val="6"/>
    <w:qFormat/>
    <w:uiPriority w:val="2"/>
    <w:rPr>
      <w:rFonts w:ascii="Times New Roman" w:hAnsi="Times New Roman" w:eastAsiaTheme="majorEastAsia" w:cstheme="majorBidi"/>
      <w:b/>
      <w:iCs/>
      <w:sz w:val="24"/>
      <w:szCs w:val="24"/>
    </w:rPr>
  </w:style>
  <w:style w:type="character" w:customStyle="1" w:styleId="45">
    <w:name w:val="Heading 5 Char"/>
    <w:basedOn w:val="23"/>
    <w:link w:val="7"/>
    <w:qFormat/>
    <w:uiPriority w:val="2"/>
    <w:rPr>
      <w:rFonts w:ascii="Times New Roman" w:hAnsi="Times New Roman" w:eastAsiaTheme="majorEastAsia" w:cstheme="majorBidi"/>
      <w:b/>
      <w:iCs/>
      <w:sz w:val="24"/>
      <w:szCs w:val="24"/>
    </w:rPr>
  </w:style>
  <w:style w:type="paragraph" w:customStyle="1" w:styleId="46">
    <w:name w:val="Author List"/>
    <w:basedOn w:val="16"/>
    <w:next w:val="1"/>
    <w:qFormat/>
    <w:uiPriority w:val="1"/>
  </w:style>
  <w:style w:type="character" w:customStyle="1" w:styleId="47">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8">
    <w:name w:val="Intense Emphasis"/>
    <w:basedOn w:val="23"/>
    <w:unhideWhenUsed/>
    <w:qFormat/>
    <w:uiPriority w:val="21"/>
    <w:rPr>
      <w:rFonts w:ascii="Times New Roman" w:hAnsi="Times New Roman"/>
      <w:i/>
      <w:iCs/>
      <w:color w:val="auto"/>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Intense Reference"/>
    <w:basedOn w:val="23"/>
    <w:qFormat/>
    <w:uiPriority w:val="32"/>
    <w:rPr>
      <w:b/>
      <w:bCs/>
      <w:smallCaps/>
      <w:color w:val="auto"/>
      <w:spacing w:val="5"/>
    </w:rPr>
  </w:style>
  <w:style w:type="character" w:customStyle="1" w:styleId="52">
    <w:name w:val="Book Title"/>
    <w:basedOn w:val="23"/>
    <w:qFormat/>
    <w:uiPriority w:val="33"/>
    <w:rPr>
      <w:rFonts w:ascii="Times New Roman" w:hAnsi="Times New Roman"/>
      <w:b/>
      <w:bCs/>
      <w:i/>
      <w:iCs/>
      <w:spacing w:val="5"/>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Unresolved Mention"/>
    <w:basedOn w:val="23"/>
    <w:semiHidden/>
    <w:unhideWhenUsed/>
    <w:qFormat/>
    <w:uiPriority w:val="99"/>
    <w:rPr>
      <w:color w:val="605E5C"/>
      <w:shd w:val="clear" w:color="auto" w:fill="E1DFDD"/>
    </w:rPr>
  </w:style>
  <w:style w:type="paragraph" w:customStyle="1" w:styleId="55">
    <w:name w:val="Bibliography"/>
    <w:basedOn w:val="1"/>
    <w:qFormat/>
    <w:uiPriority w:val="0"/>
    <w:pPr>
      <w:tabs>
        <w:tab w:val="left" w:pos="504"/>
      </w:tabs>
      <w:spacing w:line="240" w:lineRule="auto"/>
      <w:ind w:left="504" w:hanging="504"/>
    </w:p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547FD6E-73F0-4542-8474-D6680317EFD1}">
  <ds:schemaRefs/>
</ds:datastoreItem>
</file>

<file path=customXml/itemProps3.xml><?xml version="1.0" encoding="utf-8"?>
<ds:datastoreItem xmlns:ds="http://schemas.openxmlformats.org/officeDocument/2006/customXml" ds:itemID="{5F9F80FA-172A-49E6-812C-44A6388DD2F9}">
  <ds:schemaRefs/>
</ds:datastoreItem>
</file>

<file path=customXml/itemProps4.xml><?xml version="1.0" encoding="utf-8"?>
<ds:datastoreItem xmlns:ds="http://schemas.openxmlformats.org/officeDocument/2006/customXml" ds:itemID="{C80633FE-2C4D-43D3-9027-7B70B5BC8799}">
  <ds:schemaRefs/>
</ds:datastoreItem>
</file>

<file path=customXml/itemProps5.xml><?xml version="1.0" encoding="utf-8"?>
<ds:datastoreItem xmlns:ds="http://schemas.openxmlformats.org/officeDocument/2006/customXml" ds:itemID="{51F9E78B-9130-4244-A349-202827F2937E}">
  <ds:schemaRefs/>
</ds:datastoreItem>
</file>

<file path=customXml/itemProps6.xml><?xml version="1.0" encoding="utf-8"?>
<ds:datastoreItem xmlns:ds="http://schemas.openxmlformats.org/officeDocument/2006/customXml" ds:itemID="{37D19558-80B8-407F-9A85-A5582859BFC5}">
  <ds:schemaRefs/>
</ds:datastoreItem>
</file>

<file path=docProps/app.xml><?xml version="1.0" encoding="utf-8"?>
<Properties xmlns="http://schemas.openxmlformats.org/officeDocument/2006/extended-properties" xmlns:vt="http://schemas.openxmlformats.org/officeDocument/2006/docPropsVTypes">
  <Template>frontiers_template.dotx</Template>
  <Pages>1</Pages>
  <Words>18961</Words>
  <Characters>120079</Characters>
  <Lines>57</Lines>
  <Paragraphs>16</Paragraphs>
  <TotalTime>14</TotalTime>
  <ScaleCrop>false</ScaleCrop>
  <LinksUpToDate>false</LinksUpToDate>
  <CharactersWithSpaces>138607</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2:00Z</dcterms:created>
  <dc:creator>Frontiers</dc:creator>
  <cp:lastModifiedBy>张子倩</cp:lastModifiedBy>
  <cp:lastPrinted>2013-10-03T12:51:00Z</cp:lastPrinted>
  <dcterms:modified xsi:type="dcterms:W3CDTF">2025-10-20T10:34:4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3125</vt:lpwstr>
  </property>
  <property fmtid="{D5CDD505-2E9C-101B-9397-08002B2CF9AE}" pid="11" name="ICV">
    <vt:lpwstr>1EF0B15572BF4B40B7DEB3E1F0825386_13</vt:lpwstr>
  </property>
  <property fmtid="{D5CDD505-2E9C-101B-9397-08002B2CF9AE}" pid="12" name="KSOTemplateDocerSaveRecord">
    <vt:lpwstr>eyJoZGlkIjoiNmNhNTFhODAzZTJkZTc4MGIyNjIwMGJjMmIxNjdmN2YiLCJ1c2VySWQiOiI0MjY4NjY0NTIifQ==</vt:lpwstr>
  </property>
</Properties>
</file>